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F09D3C" w14:textId="77777777" w:rsidR="00D301F5" w:rsidRDefault="00962C8C" w:rsidP="009D4F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32994268"/>
      <w:bookmarkStart w:id="1" w:name="_GoBack"/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A01637" w:rsidRPr="0094133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64BB087" w14:textId="21336D30" w:rsidR="009D4F86" w:rsidRPr="00941331" w:rsidRDefault="009D4F86" w:rsidP="009D4F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41331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1. </w:t>
      </w:r>
      <w:r w:rsidRPr="00941331">
        <w:rPr>
          <w:rFonts w:ascii="Times New Roman" w:hAnsi="Times New Roman" w:cs="Times New Roman"/>
          <w:bCs/>
          <w:kern w:val="0"/>
          <w:sz w:val="24"/>
          <w:szCs w:val="24"/>
        </w:rPr>
        <w:t>Ingredient and nutrient composition of basal diets for starter and grower phas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45"/>
        <w:gridCol w:w="2180"/>
        <w:gridCol w:w="2501"/>
      </w:tblGrid>
      <w:tr w:rsidR="009D4F86" w:rsidRPr="00941331" w14:paraId="7E368458" w14:textId="77777777" w:rsidTr="00D301F5">
        <w:trPr>
          <w:jc w:val="center"/>
        </w:trPr>
        <w:tc>
          <w:tcPr>
            <w:tcW w:w="4345" w:type="dxa"/>
            <w:tcBorders>
              <w:top w:val="single" w:sz="4" w:space="0" w:color="auto"/>
              <w:bottom w:val="single" w:sz="4" w:space="0" w:color="auto"/>
            </w:tcBorders>
          </w:tcPr>
          <w:p w14:paraId="20BFD5AE" w14:textId="1A333F4B" w:rsidR="009D4F86" w:rsidRPr="00941331" w:rsidRDefault="009D4F86" w:rsidP="002F5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7A75353F" w14:textId="23083DDE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Starter (</w:t>
            </w:r>
            <w:r w:rsidR="004663D6"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4663D6" w:rsidRPr="00941331">
              <w:rPr>
                <w:rFonts w:ascii="Times New Roman" w:hAnsi="Times New Roman" w:cs="Times New Roman"/>
                <w:sz w:val="24"/>
                <w:szCs w:val="24"/>
              </w:rPr>
              <w:t xml:space="preserve"> 1 to 10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</w:tcPr>
          <w:p w14:paraId="7D88A533" w14:textId="769ED4BC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Grower (</w:t>
            </w:r>
            <w:r w:rsidR="004663D6"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4663D6" w:rsidRPr="00941331">
              <w:rPr>
                <w:rFonts w:ascii="Times New Roman" w:hAnsi="Times New Roman" w:cs="Times New Roman"/>
                <w:sz w:val="24"/>
                <w:szCs w:val="24"/>
              </w:rPr>
              <w:t xml:space="preserve"> 11 to 21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301F5" w:rsidRPr="00941331" w14:paraId="5F1E1175" w14:textId="77777777" w:rsidTr="00D301F5">
        <w:trPr>
          <w:jc w:val="center"/>
        </w:trPr>
        <w:tc>
          <w:tcPr>
            <w:tcW w:w="4345" w:type="dxa"/>
            <w:tcBorders>
              <w:top w:val="single" w:sz="4" w:space="0" w:color="auto"/>
              <w:bottom w:val="single" w:sz="4" w:space="0" w:color="auto"/>
            </w:tcBorders>
          </w:tcPr>
          <w:p w14:paraId="2833E8FB" w14:textId="18B072A8" w:rsidR="00D301F5" w:rsidRPr="00941331" w:rsidRDefault="00D301F5" w:rsidP="002F5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gred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6A7D9D87" w14:textId="77777777" w:rsidR="00D301F5" w:rsidRPr="00941331" w:rsidRDefault="00D301F5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</w:tcPr>
          <w:p w14:paraId="701134A8" w14:textId="77777777" w:rsidR="00D301F5" w:rsidRPr="00941331" w:rsidRDefault="00D301F5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F86" w:rsidRPr="00941331" w14:paraId="2DD255DB" w14:textId="77777777" w:rsidTr="00D301F5">
        <w:trPr>
          <w:jc w:val="center"/>
        </w:trPr>
        <w:tc>
          <w:tcPr>
            <w:tcW w:w="4345" w:type="dxa"/>
            <w:tcBorders>
              <w:top w:val="single" w:sz="4" w:space="0" w:color="auto"/>
            </w:tcBorders>
          </w:tcPr>
          <w:p w14:paraId="0C8016B0" w14:textId="77777777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28F31503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57.26</w:t>
            </w:r>
          </w:p>
        </w:tc>
        <w:tc>
          <w:tcPr>
            <w:tcW w:w="2501" w:type="dxa"/>
            <w:tcBorders>
              <w:top w:val="single" w:sz="4" w:space="0" w:color="auto"/>
            </w:tcBorders>
          </w:tcPr>
          <w:p w14:paraId="1079DAFA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60.06</w:t>
            </w:r>
          </w:p>
        </w:tc>
      </w:tr>
      <w:tr w:rsidR="009D4F86" w:rsidRPr="00941331" w14:paraId="41AEC2F5" w14:textId="77777777" w:rsidTr="00D301F5">
        <w:trPr>
          <w:jc w:val="center"/>
        </w:trPr>
        <w:tc>
          <w:tcPr>
            <w:tcW w:w="4345" w:type="dxa"/>
          </w:tcPr>
          <w:p w14:paraId="79346C66" w14:textId="36E19F9F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Soybean meal, 48</w:t>
            </w:r>
            <w:r w:rsidR="00D301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 xml:space="preserve"> CP</w:t>
            </w:r>
          </w:p>
        </w:tc>
        <w:tc>
          <w:tcPr>
            <w:tcW w:w="2180" w:type="dxa"/>
          </w:tcPr>
          <w:p w14:paraId="6B2F8DF2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2501" w:type="dxa"/>
          </w:tcPr>
          <w:p w14:paraId="1A6577B9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31.36</w:t>
            </w:r>
          </w:p>
        </w:tc>
      </w:tr>
      <w:tr w:rsidR="009D4F86" w:rsidRPr="00941331" w14:paraId="2774D7E3" w14:textId="77777777" w:rsidTr="00D301F5">
        <w:trPr>
          <w:jc w:val="center"/>
        </w:trPr>
        <w:tc>
          <w:tcPr>
            <w:tcW w:w="4345" w:type="dxa"/>
          </w:tcPr>
          <w:p w14:paraId="687A072B" w14:textId="77777777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2180" w:type="dxa"/>
          </w:tcPr>
          <w:p w14:paraId="2C71F87B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2501" w:type="dxa"/>
          </w:tcPr>
          <w:p w14:paraId="2B5643D4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</w:tr>
      <w:tr w:rsidR="009D4F86" w:rsidRPr="00941331" w14:paraId="3B4B9FE5" w14:textId="77777777" w:rsidTr="00D301F5">
        <w:trPr>
          <w:jc w:val="center"/>
        </w:trPr>
        <w:tc>
          <w:tcPr>
            <w:tcW w:w="4345" w:type="dxa"/>
          </w:tcPr>
          <w:p w14:paraId="488AD7F6" w14:textId="320FA83E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Dicalcium phosphate, 22</w:t>
            </w:r>
            <w:r w:rsidR="00D301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80" w:type="dxa"/>
          </w:tcPr>
          <w:p w14:paraId="118BD090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2501" w:type="dxa"/>
          </w:tcPr>
          <w:p w14:paraId="3BCCCFC6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9D4F86" w:rsidRPr="00941331" w14:paraId="5B061C06" w14:textId="77777777" w:rsidTr="00D301F5">
        <w:trPr>
          <w:jc w:val="center"/>
        </w:trPr>
        <w:tc>
          <w:tcPr>
            <w:tcW w:w="4345" w:type="dxa"/>
          </w:tcPr>
          <w:p w14:paraId="5F41DA2C" w14:textId="77777777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lcium carbonate</w:t>
            </w:r>
          </w:p>
        </w:tc>
        <w:tc>
          <w:tcPr>
            <w:tcW w:w="2180" w:type="dxa"/>
          </w:tcPr>
          <w:p w14:paraId="7C5BBCD9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501" w:type="dxa"/>
          </w:tcPr>
          <w:p w14:paraId="6668BC21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9D4F86" w:rsidRPr="00941331" w14:paraId="1B932B71" w14:textId="77777777" w:rsidTr="00D301F5">
        <w:trPr>
          <w:jc w:val="center"/>
        </w:trPr>
        <w:tc>
          <w:tcPr>
            <w:tcW w:w="4345" w:type="dxa"/>
          </w:tcPr>
          <w:p w14:paraId="146DEA73" w14:textId="77777777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dium chloride</w:t>
            </w:r>
          </w:p>
        </w:tc>
        <w:tc>
          <w:tcPr>
            <w:tcW w:w="2180" w:type="dxa"/>
          </w:tcPr>
          <w:p w14:paraId="57C7F034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501" w:type="dxa"/>
          </w:tcPr>
          <w:p w14:paraId="2C56DE19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9D4F86" w:rsidRPr="00941331" w14:paraId="1A03C54E" w14:textId="77777777" w:rsidTr="00D301F5">
        <w:trPr>
          <w:jc w:val="center"/>
        </w:trPr>
        <w:tc>
          <w:tcPr>
            <w:tcW w:w="4345" w:type="dxa"/>
          </w:tcPr>
          <w:p w14:paraId="77F65707" w14:textId="6DB1A168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oline chloride, 60</w:t>
            </w:r>
            <w:r w:rsidR="00D301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2180" w:type="dxa"/>
          </w:tcPr>
          <w:p w14:paraId="4075A499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501" w:type="dxa"/>
          </w:tcPr>
          <w:p w14:paraId="7C386190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D4F86" w:rsidRPr="00941331" w14:paraId="00D55652" w14:textId="77777777" w:rsidTr="00D301F5">
        <w:trPr>
          <w:jc w:val="center"/>
        </w:trPr>
        <w:tc>
          <w:tcPr>
            <w:tcW w:w="4345" w:type="dxa"/>
          </w:tcPr>
          <w:p w14:paraId="1DB4FBB5" w14:textId="4DDBD899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L-Methionine, 99</w:t>
            </w:r>
            <w:r w:rsidR="00D301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2180" w:type="dxa"/>
          </w:tcPr>
          <w:p w14:paraId="43291556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501" w:type="dxa"/>
          </w:tcPr>
          <w:p w14:paraId="1A246221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9D4F86" w:rsidRPr="00941331" w14:paraId="54AFD3A7" w14:textId="77777777" w:rsidTr="00D301F5">
        <w:trPr>
          <w:jc w:val="center"/>
        </w:trPr>
        <w:tc>
          <w:tcPr>
            <w:tcW w:w="4345" w:type="dxa"/>
          </w:tcPr>
          <w:p w14:paraId="135D4276" w14:textId="5F4EED48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-Lysine sulfate, 54.6</w:t>
            </w:r>
            <w:r w:rsidR="00D301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2180" w:type="dxa"/>
          </w:tcPr>
          <w:p w14:paraId="7BCB64F5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501" w:type="dxa"/>
          </w:tcPr>
          <w:p w14:paraId="44ED0A45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9D4F86" w:rsidRPr="00941331" w14:paraId="55061FAA" w14:textId="77777777" w:rsidTr="00D301F5">
        <w:trPr>
          <w:jc w:val="center"/>
        </w:trPr>
        <w:tc>
          <w:tcPr>
            <w:tcW w:w="4345" w:type="dxa"/>
          </w:tcPr>
          <w:p w14:paraId="78579EA8" w14:textId="65113018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L-Threonine, 98.5</w:t>
            </w:r>
            <w:r w:rsidR="00D301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80" w:type="dxa"/>
          </w:tcPr>
          <w:p w14:paraId="546E8FF0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501" w:type="dxa"/>
          </w:tcPr>
          <w:p w14:paraId="3094BC3C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D4F86" w:rsidRPr="00941331" w14:paraId="31416537" w14:textId="77777777" w:rsidTr="00D301F5">
        <w:trPr>
          <w:jc w:val="center"/>
        </w:trPr>
        <w:tc>
          <w:tcPr>
            <w:tcW w:w="4345" w:type="dxa"/>
          </w:tcPr>
          <w:p w14:paraId="66F99CBD" w14:textId="77777777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 xml:space="preserve">Premix </w:t>
            </w:r>
            <w:r w:rsidRPr="009413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80" w:type="dxa"/>
          </w:tcPr>
          <w:p w14:paraId="10FEF2A7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501" w:type="dxa"/>
          </w:tcPr>
          <w:p w14:paraId="1FAFAB0A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D4F86" w:rsidRPr="00941331" w14:paraId="2A6822A7" w14:textId="77777777" w:rsidTr="00D301F5">
        <w:trPr>
          <w:jc w:val="center"/>
        </w:trPr>
        <w:tc>
          <w:tcPr>
            <w:tcW w:w="4345" w:type="dxa"/>
          </w:tcPr>
          <w:p w14:paraId="34D4CCDE" w14:textId="77777777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nd</w:t>
            </w:r>
          </w:p>
        </w:tc>
        <w:tc>
          <w:tcPr>
            <w:tcW w:w="2180" w:type="dxa"/>
          </w:tcPr>
          <w:p w14:paraId="62C42AFA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01" w:type="dxa"/>
          </w:tcPr>
          <w:p w14:paraId="1AB199DB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D4F86" w:rsidRPr="00941331" w14:paraId="39ABEE7B" w14:textId="77777777" w:rsidTr="00D301F5">
        <w:trPr>
          <w:jc w:val="center"/>
        </w:trPr>
        <w:tc>
          <w:tcPr>
            <w:tcW w:w="4345" w:type="dxa"/>
          </w:tcPr>
          <w:p w14:paraId="78062E11" w14:textId="3B071501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2180" w:type="dxa"/>
          </w:tcPr>
          <w:p w14:paraId="2022345E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0.00</w:t>
            </w:r>
          </w:p>
        </w:tc>
        <w:tc>
          <w:tcPr>
            <w:tcW w:w="2501" w:type="dxa"/>
          </w:tcPr>
          <w:p w14:paraId="5B3FCD18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0.00</w:t>
            </w:r>
          </w:p>
        </w:tc>
      </w:tr>
      <w:tr w:rsidR="009D4F86" w:rsidRPr="00941331" w14:paraId="409EF923" w14:textId="77777777" w:rsidTr="00D301F5">
        <w:trPr>
          <w:jc w:val="center"/>
        </w:trPr>
        <w:tc>
          <w:tcPr>
            <w:tcW w:w="6525" w:type="dxa"/>
            <w:gridSpan w:val="2"/>
          </w:tcPr>
          <w:p w14:paraId="74483DBD" w14:textId="18B25BA7" w:rsidR="009D4F86" w:rsidRPr="00941331" w:rsidRDefault="009D4F86" w:rsidP="002F5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Nutritional composition (calculated</w:t>
            </w:r>
            <w:r w:rsidR="00777CEB">
              <w:rPr>
                <w:rFonts w:ascii="Times New Roman" w:hAnsi="Times New Roman" w:cs="Times New Roman"/>
                <w:sz w:val="24"/>
                <w:szCs w:val="24"/>
              </w:rPr>
              <w:t>, as-fed basis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717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17B8" w:rsidRPr="00D717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01" w:type="dxa"/>
          </w:tcPr>
          <w:p w14:paraId="12757F3D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F86" w:rsidRPr="00941331" w14:paraId="4245AF65" w14:textId="77777777" w:rsidTr="00D301F5">
        <w:trPr>
          <w:jc w:val="center"/>
        </w:trPr>
        <w:tc>
          <w:tcPr>
            <w:tcW w:w="4345" w:type="dxa"/>
          </w:tcPr>
          <w:p w14:paraId="2DC8937A" w14:textId="1E544399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AMEn</w:t>
            </w:r>
            <w:r w:rsidR="00BF30C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kcal/kg</w:t>
            </w:r>
          </w:p>
        </w:tc>
        <w:tc>
          <w:tcPr>
            <w:tcW w:w="2180" w:type="dxa"/>
          </w:tcPr>
          <w:p w14:paraId="02CE680C" w14:textId="197F4466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52436B" w:rsidRPr="0094133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2501" w:type="dxa"/>
          </w:tcPr>
          <w:p w14:paraId="437A34BB" w14:textId="426FC05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52436B" w:rsidRPr="0094133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</w:p>
        </w:tc>
      </w:tr>
      <w:tr w:rsidR="009D4F86" w:rsidRPr="00941331" w14:paraId="226D273B" w14:textId="77777777" w:rsidTr="00D301F5">
        <w:trPr>
          <w:jc w:val="center"/>
        </w:trPr>
        <w:tc>
          <w:tcPr>
            <w:tcW w:w="4345" w:type="dxa"/>
          </w:tcPr>
          <w:p w14:paraId="06668EC9" w14:textId="442B43EA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ude protein,</w:t>
            </w:r>
            <w:r w:rsidR="00D301F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%</w:t>
            </w:r>
          </w:p>
        </w:tc>
        <w:tc>
          <w:tcPr>
            <w:tcW w:w="2180" w:type="dxa"/>
          </w:tcPr>
          <w:p w14:paraId="27806760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21.74</w:t>
            </w:r>
          </w:p>
        </w:tc>
        <w:tc>
          <w:tcPr>
            <w:tcW w:w="2501" w:type="dxa"/>
          </w:tcPr>
          <w:p w14:paraId="040A83C1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</w:tr>
      <w:tr w:rsidR="009D4F86" w:rsidRPr="00941331" w14:paraId="24082A55" w14:textId="77777777" w:rsidTr="00D301F5">
        <w:trPr>
          <w:jc w:val="center"/>
        </w:trPr>
        <w:tc>
          <w:tcPr>
            <w:tcW w:w="4345" w:type="dxa"/>
          </w:tcPr>
          <w:p w14:paraId="5086CB0A" w14:textId="4AD93A47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SID Methionine</w:t>
            </w:r>
            <w:r w:rsidRPr="00941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="00D301F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%</w:t>
            </w:r>
          </w:p>
        </w:tc>
        <w:tc>
          <w:tcPr>
            <w:tcW w:w="2180" w:type="dxa"/>
          </w:tcPr>
          <w:p w14:paraId="5E2818D8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501" w:type="dxa"/>
          </w:tcPr>
          <w:p w14:paraId="434E0AFB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9D4F86" w:rsidRPr="00941331" w14:paraId="7BE47CD5" w14:textId="77777777" w:rsidTr="00D301F5">
        <w:trPr>
          <w:jc w:val="center"/>
        </w:trPr>
        <w:tc>
          <w:tcPr>
            <w:tcW w:w="4345" w:type="dxa"/>
          </w:tcPr>
          <w:p w14:paraId="684CCEFA" w14:textId="0A9DA092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SID Cysteine</w:t>
            </w:r>
            <w:r w:rsidRPr="00941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="00D301F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%</w:t>
            </w:r>
          </w:p>
        </w:tc>
        <w:tc>
          <w:tcPr>
            <w:tcW w:w="2180" w:type="dxa"/>
          </w:tcPr>
          <w:p w14:paraId="65AD2D53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501" w:type="dxa"/>
          </w:tcPr>
          <w:p w14:paraId="3FB0C78F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D4F86" w:rsidRPr="00941331" w14:paraId="436F5663" w14:textId="77777777" w:rsidTr="00D301F5">
        <w:trPr>
          <w:jc w:val="center"/>
        </w:trPr>
        <w:tc>
          <w:tcPr>
            <w:tcW w:w="4345" w:type="dxa"/>
          </w:tcPr>
          <w:p w14:paraId="0795E6F3" w14:textId="19BD92AB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SID Methionine + Cysteine</w:t>
            </w:r>
            <w:r w:rsidRPr="00941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="00D301F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%</w:t>
            </w:r>
          </w:p>
        </w:tc>
        <w:tc>
          <w:tcPr>
            <w:tcW w:w="2180" w:type="dxa"/>
          </w:tcPr>
          <w:p w14:paraId="1CC9BD97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501" w:type="dxa"/>
          </w:tcPr>
          <w:p w14:paraId="027AFE02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9D4F86" w:rsidRPr="00941331" w14:paraId="0A123F4B" w14:textId="77777777" w:rsidTr="00D301F5">
        <w:trPr>
          <w:jc w:val="center"/>
        </w:trPr>
        <w:tc>
          <w:tcPr>
            <w:tcW w:w="4345" w:type="dxa"/>
          </w:tcPr>
          <w:p w14:paraId="2151EEA2" w14:textId="5C25AE4B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SID Lysine</w:t>
            </w:r>
            <w:r w:rsidRPr="00941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="00D301F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%</w:t>
            </w:r>
          </w:p>
        </w:tc>
        <w:tc>
          <w:tcPr>
            <w:tcW w:w="2180" w:type="dxa"/>
          </w:tcPr>
          <w:p w14:paraId="5F3C7F16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2501" w:type="dxa"/>
          </w:tcPr>
          <w:p w14:paraId="2EE45EB6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9D4F86" w:rsidRPr="00941331" w14:paraId="169A1EE1" w14:textId="77777777" w:rsidTr="00D301F5">
        <w:trPr>
          <w:jc w:val="center"/>
        </w:trPr>
        <w:tc>
          <w:tcPr>
            <w:tcW w:w="4345" w:type="dxa"/>
          </w:tcPr>
          <w:p w14:paraId="7912C52F" w14:textId="2C9C685C" w:rsidR="009D4F86" w:rsidRPr="00941331" w:rsidRDefault="009D4F86" w:rsidP="002F56E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SID Threonine</w:t>
            </w:r>
            <w:r w:rsidRPr="00941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="00D301F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%</w:t>
            </w:r>
          </w:p>
        </w:tc>
        <w:tc>
          <w:tcPr>
            <w:tcW w:w="2180" w:type="dxa"/>
          </w:tcPr>
          <w:p w14:paraId="60238AF7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501" w:type="dxa"/>
          </w:tcPr>
          <w:p w14:paraId="4E971F57" w14:textId="77777777" w:rsidR="009D4F86" w:rsidRPr="00941331" w:rsidRDefault="009D4F86" w:rsidP="002F5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</w:tbl>
    <w:p w14:paraId="7BECED20" w14:textId="4D0B3485" w:rsidR="00D717B8" w:rsidRDefault="00D717B8" w:rsidP="009D4F86">
      <w:pPr>
        <w:autoSpaceDE w:val="0"/>
        <w:autoSpaceDN w:val="0"/>
        <w:adjustRightInd w:val="0"/>
        <w:spacing w:line="360" w:lineRule="auto"/>
        <w:ind w:rightChars="45" w:right="94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 w:rsidRPr="00941331">
        <w:rPr>
          <w:rFonts w:ascii="Times New Roman" w:hAnsi="Times New Roman" w:cs="Times New Roman"/>
          <w:sz w:val="24"/>
          <w:szCs w:val="24"/>
        </w:rPr>
        <w:t>AMEn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941331">
        <w:rPr>
          <w:rFonts w:ascii="Times New Roman" w:hAnsi="Times New Roman" w:cs="Times New Roman"/>
          <w:sz w:val="24"/>
          <w:szCs w:val="24"/>
        </w:rPr>
        <w:t xml:space="preserve"> nitrogen-corrected apparent metabolizable energy; SID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941331">
        <w:rPr>
          <w:rFonts w:ascii="Times New Roman" w:hAnsi="Times New Roman" w:cs="Times New Roman"/>
          <w:sz w:val="24"/>
          <w:szCs w:val="24"/>
        </w:rPr>
        <w:t xml:space="preserve"> standardized ileal digestible.</w:t>
      </w:r>
    </w:p>
    <w:p w14:paraId="7C42EAAB" w14:textId="77777777" w:rsidR="000C4196" w:rsidRDefault="009D4F86" w:rsidP="009D4F86">
      <w:pPr>
        <w:autoSpaceDE w:val="0"/>
        <w:autoSpaceDN w:val="0"/>
        <w:adjustRightInd w:val="0"/>
        <w:spacing w:line="360" w:lineRule="auto"/>
        <w:ind w:rightChars="45" w:right="94"/>
        <w:jc w:val="left"/>
        <w:rPr>
          <w:rFonts w:ascii="Times New Roman" w:hAnsi="Times New Roman" w:cs="Times New Roman"/>
          <w:sz w:val="24"/>
          <w:szCs w:val="24"/>
        </w:rPr>
      </w:pPr>
      <w:r w:rsidRPr="0094133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941331">
        <w:rPr>
          <w:rFonts w:ascii="Times New Roman" w:hAnsi="Times New Roman" w:cs="Times New Roman"/>
          <w:kern w:val="0"/>
          <w:sz w:val="24"/>
          <w:szCs w:val="24"/>
        </w:rPr>
        <w:t xml:space="preserve"> Supplied per kilogram of diet: copper, 15 mg; iron, 40 mg; zinc, 100 mg; manganese, 100 mg; selenium, 0.35 mg; iodine, 1 mg; vitamin A, 10</w:t>
      </w:r>
      <w:r w:rsidR="0086163D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941331">
        <w:rPr>
          <w:rFonts w:ascii="Times New Roman" w:hAnsi="Times New Roman" w:cs="Times New Roman"/>
          <w:kern w:val="0"/>
          <w:sz w:val="24"/>
          <w:szCs w:val="24"/>
        </w:rPr>
        <w:t>000 IU; vitamin D</w:t>
      </w:r>
      <w:r w:rsidRPr="00941331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941331">
        <w:rPr>
          <w:rFonts w:ascii="Times New Roman" w:hAnsi="Times New Roman" w:cs="Times New Roman"/>
          <w:kern w:val="0"/>
          <w:sz w:val="24"/>
          <w:szCs w:val="24"/>
        </w:rPr>
        <w:t>, 5</w:t>
      </w:r>
      <w:r w:rsidR="0086163D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941331">
        <w:rPr>
          <w:rFonts w:ascii="Times New Roman" w:hAnsi="Times New Roman" w:cs="Times New Roman"/>
          <w:kern w:val="0"/>
          <w:sz w:val="24"/>
          <w:szCs w:val="24"/>
        </w:rPr>
        <w:t>000 IU; vitamin E, 80 IU; vitamin K, 3 mg; vitamin B</w:t>
      </w:r>
      <w:r w:rsidRPr="00941331">
        <w:rPr>
          <w:rFonts w:ascii="Times New Roman" w:hAnsi="Times New Roman" w:cs="Times New Roman"/>
          <w:kern w:val="0"/>
          <w:sz w:val="24"/>
          <w:szCs w:val="24"/>
          <w:vertAlign w:val="subscript"/>
        </w:rPr>
        <w:t>1</w:t>
      </w:r>
      <w:r w:rsidRPr="00941331">
        <w:rPr>
          <w:rFonts w:ascii="Times New Roman" w:hAnsi="Times New Roman" w:cs="Times New Roman"/>
          <w:kern w:val="0"/>
          <w:sz w:val="24"/>
          <w:szCs w:val="24"/>
        </w:rPr>
        <w:t>, 3 mg; vitamin B</w:t>
      </w:r>
      <w:r w:rsidRPr="00941331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941331">
        <w:rPr>
          <w:rFonts w:ascii="Times New Roman" w:hAnsi="Times New Roman" w:cs="Times New Roman"/>
          <w:kern w:val="0"/>
          <w:sz w:val="24"/>
          <w:szCs w:val="24"/>
        </w:rPr>
        <w:t>, 9 mg; vitamin B</w:t>
      </w:r>
      <w:r w:rsidRPr="00941331">
        <w:rPr>
          <w:rFonts w:ascii="Times New Roman" w:hAnsi="Times New Roman" w:cs="Times New Roman"/>
          <w:kern w:val="0"/>
          <w:sz w:val="24"/>
          <w:szCs w:val="24"/>
          <w:vertAlign w:val="subscript"/>
        </w:rPr>
        <w:t>6</w:t>
      </w:r>
      <w:r w:rsidRPr="00941331">
        <w:rPr>
          <w:rFonts w:ascii="Times New Roman" w:hAnsi="Times New Roman" w:cs="Times New Roman"/>
          <w:kern w:val="0"/>
          <w:sz w:val="24"/>
          <w:szCs w:val="24"/>
        </w:rPr>
        <w:t>, 4 mg; vitamin B</w:t>
      </w:r>
      <w:r w:rsidRPr="00941331">
        <w:rPr>
          <w:rFonts w:ascii="Times New Roman" w:hAnsi="Times New Roman" w:cs="Times New Roman"/>
          <w:kern w:val="0"/>
          <w:sz w:val="24"/>
          <w:szCs w:val="24"/>
          <w:vertAlign w:val="subscript"/>
        </w:rPr>
        <w:t>12</w:t>
      </w:r>
      <w:r w:rsidRPr="00941331">
        <w:rPr>
          <w:rFonts w:ascii="Times New Roman" w:hAnsi="Times New Roman" w:cs="Times New Roman"/>
          <w:kern w:val="0"/>
          <w:sz w:val="24"/>
          <w:szCs w:val="24"/>
        </w:rPr>
        <w:t>, 0.02 mg; nicotinic acid, 60 mg; pantothenic acid, 15 mg; biotin, 0.15 mg; folic acid, 2 mg</w:t>
      </w:r>
      <w:r w:rsidRPr="00941331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679C4972" w14:textId="61B1C588" w:rsidR="00D717B8" w:rsidRPr="00D717B8" w:rsidRDefault="00D717B8" w:rsidP="009D4F86">
      <w:pPr>
        <w:autoSpaceDE w:val="0"/>
        <w:autoSpaceDN w:val="0"/>
        <w:adjustRightInd w:val="0"/>
        <w:spacing w:line="360" w:lineRule="auto"/>
        <w:ind w:rightChars="45" w:right="94"/>
        <w:jc w:val="left"/>
        <w:rPr>
          <w:rFonts w:ascii="Times New Roman" w:hAnsi="Times New Roman" w:cs="Times New Roman"/>
          <w:kern w:val="0"/>
          <w:sz w:val="24"/>
          <w:szCs w:val="24"/>
        </w:rPr>
        <w:sectPr w:rsidR="00D717B8" w:rsidRPr="00D717B8" w:rsidSect="004663D6">
          <w:headerReference w:type="default" r:id="rId7"/>
          <w:footerReference w:type="default" r:id="rId8"/>
          <w:pgSz w:w="11906" w:h="16838"/>
          <w:pgMar w:top="1440" w:right="1440" w:bottom="1440" w:left="1440" w:header="851" w:footer="992" w:gutter="0"/>
          <w:cols w:space="425"/>
          <w:docGrid w:type="linesAndChars" w:linePitch="312"/>
        </w:sectPr>
      </w:pPr>
      <w:r w:rsidRPr="00D717B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1331">
        <w:rPr>
          <w:rFonts w:ascii="Times New Roman" w:hAnsi="Times New Roman" w:cs="Times New Roman"/>
          <w:sz w:val="24"/>
          <w:szCs w:val="24"/>
        </w:rPr>
        <w:t>SID levels were calculated based on poultry specific digestibility coefficients provided by Evonik Operations GmbH (Hanau, Germany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60AA2D4" w14:textId="7DB87C10" w:rsidR="00BC6E67" w:rsidRPr="00941331" w:rsidRDefault="00977B62" w:rsidP="007E33BE">
      <w:pPr>
        <w:adjustRightInd w:val="0"/>
        <w:snapToGrid w:val="0"/>
        <w:spacing w:line="360" w:lineRule="auto"/>
        <w:ind w:rightChars="-91" w:right="-191"/>
        <w:jc w:val="left"/>
        <w:rPr>
          <w:rFonts w:ascii="Times New Roman" w:hAnsi="Times New Roman" w:cs="Times New Roman"/>
          <w:sz w:val="24"/>
          <w:szCs w:val="24"/>
        </w:rPr>
      </w:pPr>
      <w:r w:rsidRPr="0094133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76322" w:rsidRPr="00941331">
        <w:rPr>
          <w:rFonts w:ascii="Times New Roman" w:hAnsi="Times New Roman" w:cs="Times New Roman"/>
          <w:b/>
          <w:sz w:val="24"/>
          <w:szCs w:val="24"/>
        </w:rPr>
        <w:t>2</w:t>
      </w:r>
      <w:r w:rsidRPr="00941331">
        <w:rPr>
          <w:rFonts w:ascii="Times New Roman" w:hAnsi="Times New Roman" w:cs="Times New Roman"/>
          <w:b/>
          <w:sz w:val="24"/>
          <w:szCs w:val="24"/>
        </w:rPr>
        <w:t>.</w:t>
      </w:r>
      <w:r w:rsidR="00BC6E67" w:rsidRPr="009413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6E67" w:rsidRPr="00941331">
        <w:rPr>
          <w:rFonts w:ascii="Times New Roman" w:hAnsi="Times New Roman" w:cs="Times New Roman"/>
          <w:sz w:val="24"/>
          <w:szCs w:val="24"/>
        </w:rPr>
        <w:t>Analy</w:t>
      </w:r>
      <w:r w:rsidR="00DD76F0" w:rsidRPr="00941331">
        <w:rPr>
          <w:rFonts w:ascii="Times New Roman" w:hAnsi="Times New Roman" w:cs="Times New Roman"/>
          <w:sz w:val="24"/>
          <w:szCs w:val="24"/>
        </w:rPr>
        <w:t>z</w:t>
      </w:r>
      <w:r w:rsidR="00BC6E67" w:rsidRPr="00941331">
        <w:rPr>
          <w:rFonts w:ascii="Times New Roman" w:hAnsi="Times New Roman" w:cs="Times New Roman"/>
          <w:sz w:val="24"/>
          <w:szCs w:val="24"/>
        </w:rPr>
        <w:t xml:space="preserve">ed nutrient </w:t>
      </w:r>
      <w:r w:rsidR="005D13FA" w:rsidRPr="00941331">
        <w:rPr>
          <w:rFonts w:ascii="Times New Roman" w:hAnsi="Times New Roman" w:cs="Times New Roman"/>
          <w:sz w:val="24"/>
          <w:szCs w:val="24"/>
        </w:rPr>
        <w:t xml:space="preserve">and anti-IL-10 </w:t>
      </w:r>
      <w:r w:rsidR="00BC6E67" w:rsidRPr="00941331">
        <w:rPr>
          <w:rFonts w:ascii="Times New Roman" w:hAnsi="Times New Roman" w:cs="Times New Roman"/>
          <w:sz w:val="24"/>
          <w:szCs w:val="24"/>
        </w:rPr>
        <w:t>levels of experimental diets</w:t>
      </w:r>
      <w:bookmarkStart w:id="2" w:name="_Hlk532994287"/>
      <w:r w:rsidR="00777CEB">
        <w:rPr>
          <w:rFonts w:ascii="Times New Roman" w:hAnsi="Times New Roman" w:cs="Times New Roman"/>
          <w:sz w:val="24"/>
          <w:szCs w:val="24"/>
        </w:rPr>
        <w:t xml:space="preserve"> (</w:t>
      </w:r>
      <w:r w:rsidR="00361451">
        <w:rPr>
          <w:rFonts w:ascii="Times New Roman" w:hAnsi="Times New Roman" w:cs="Times New Roman"/>
          <w:sz w:val="24"/>
          <w:szCs w:val="24"/>
        </w:rPr>
        <w:t>%,</w:t>
      </w:r>
      <w:r w:rsidR="00361451" w:rsidRPr="00941331">
        <w:rPr>
          <w:rFonts w:ascii="Times New Roman" w:hAnsi="Times New Roman" w:cs="Times New Roman"/>
          <w:sz w:val="24"/>
          <w:szCs w:val="24"/>
        </w:rPr>
        <w:t xml:space="preserve"> </w:t>
      </w:r>
      <w:r w:rsidR="00361451" w:rsidRPr="00941331">
        <w:rPr>
          <w:rFonts w:ascii="Times New Roman" w:hAnsi="Times New Roman" w:cs="Times New Roman"/>
          <w:kern w:val="0"/>
          <w:sz w:val="24"/>
          <w:szCs w:val="24"/>
        </w:rPr>
        <w:t>unless noted</w:t>
      </w:r>
      <w:r w:rsidR="00361451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361451">
        <w:rPr>
          <w:rFonts w:ascii="Times New Roman" w:hAnsi="Times New Roman" w:cs="Times New Roman"/>
          <w:sz w:val="24"/>
          <w:szCs w:val="24"/>
        </w:rPr>
        <w:t xml:space="preserve"> </w:t>
      </w:r>
      <w:r w:rsidR="00777CEB">
        <w:rPr>
          <w:rFonts w:ascii="Times New Roman" w:hAnsi="Times New Roman" w:cs="Times New Roman"/>
          <w:sz w:val="24"/>
          <w:szCs w:val="24"/>
        </w:rPr>
        <w:t>as-fed basis)</w:t>
      </w:r>
    </w:p>
    <w:tbl>
      <w:tblPr>
        <w:tblW w:w="134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2126"/>
        <w:gridCol w:w="1985"/>
        <w:gridCol w:w="425"/>
        <w:gridCol w:w="2126"/>
        <w:gridCol w:w="1843"/>
      </w:tblGrid>
      <w:tr w:rsidR="00AA4E99" w:rsidRPr="00941331" w14:paraId="0ADE3CCF" w14:textId="77777777" w:rsidTr="00E063CA"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6C3FA3AA" w14:textId="06B0D791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3AD902EC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Calculated</w:t>
            </w:r>
          </w:p>
        </w:tc>
        <w:tc>
          <w:tcPr>
            <w:tcW w:w="8505" w:type="dxa"/>
            <w:gridSpan w:val="5"/>
            <w:tcBorders>
              <w:top w:val="single" w:sz="4" w:space="0" w:color="auto"/>
            </w:tcBorders>
          </w:tcPr>
          <w:p w14:paraId="0C6B490D" w14:textId="36C11D93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naly</w:t>
            </w:r>
            <w:r w:rsidR="00DD76F0" w:rsidRPr="00941331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Pr="009413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AA4E99" w:rsidRPr="00941331" w14:paraId="4E17D110" w14:textId="77777777" w:rsidTr="00E063CA">
        <w:tc>
          <w:tcPr>
            <w:tcW w:w="2977" w:type="dxa"/>
            <w:vMerge/>
          </w:tcPr>
          <w:p w14:paraId="0ACF96D0" w14:textId="77777777" w:rsidR="00AA4E99" w:rsidRPr="00941331" w:rsidRDefault="00AA4E99" w:rsidP="007E33B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5A4CD23B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34DFF0" w14:textId="6444E863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B25A8" w:rsidRPr="009413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301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5A8" w:rsidRPr="00941331">
              <w:rPr>
                <w:rFonts w:ascii="Times New Roman" w:hAnsi="Times New Roman" w:cs="Times New Roman"/>
                <w:sz w:val="24"/>
                <w:szCs w:val="24"/>
              </w:rPr>
              <w:t xml:space="preserve">SID 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B25A8" w:rsidRPr="00941331">
              <w:rPr>
                <w:rFonts w:ascii="Times New Roman" w:hAnsi="Times New Roman" w:cs="Times New Roman"/>
                <w:sz w:val="24"/>
                <w:szCs w:val="24"/>
              </w:rPr>
              <w:t>+C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0AAEEDCC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7A839C" w14:textId="46FFED2C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B25A8" w:rsidRPr="009413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301F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5A8" w:rsidRPr="00941331">
              <w:rPr>
                <w:rFonts w:ascii="Times New Roman" w:hAnsi="Times New Roman" w:cs="Times New Roman"/>
                <w:sz w:val="24"/>
                <w:szCs w:val="24"/>
              </w:rPr>
              <w:t xml:space="preserve">SID 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B25A8" w:rsidRPr="00941331">
              <w:rPr>
                <w:rFonts w:ascii="Times New Roman" w:hAnsi="Times New Roman" w:cs="Times New Roman"/>
                <w:sz w:val="24"/>
                <w:szCs w:val="24"/>
              </w:rPr>
              <w:t>+C</w:t>
            </w:r>
          </w:p>
        </w:tc>
      </w:tr>
      <w:tr w:rsidR="00AA4E99" w:rsidRPr="00941331" w14:paraId="299B6A71" w14:textId="77777777" w:rsidTr="00E063CA"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519A60F1" w14:textId="77777777" w:rsidR="00AA4E99" w:rsidRPr="00941331" w:rsidRDefault="00AA4E99" w:rsidP="007E33B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2A85E2A1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D541599" w14:textId="126915E1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Without anti-IL-1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DCD89FD" w14:textId="13CBBDAF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With anti-IL-1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41509354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1338F0B" w14:textId="73E55DE8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Without anti-IL-1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037490" w14:textId="6B3F2325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With anti-IL-10</w:t>
            </w:r>
          </w:p>
        </w:tc>
      </w:tr>
      <w:tr w:rsidR="00AA4E99" w:rsidRPr="00941331" w14:paraId="5E87DE40" w14:textId="77777777" w:rsidTr="00E063CA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2BC210B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rude protei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25BAA21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06DF922" w14:textId="1F59D7C5" w:rsidR="00AA4E99" w:rsidRPr="00941331" w:rsidRDefault="004B41BB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5FB3A4E" w14:textId="46D7CB29" w:rsidR="00AA4E99" w:rsidRPr="00941331" w:rsidRDefault="004B41BB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2B835294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1F8C1F0" w14:textId="52E3C17E" w:rsidR="00AA4E99" w:rsidRPr="00941331" w:rsidRDefault="004B41BB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9.4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F34FAD6" w14:textId="3FE3F99F" w:rsidR="00AA4E99" w:rsidRPr="00941331" w:rsidRDefault="004B41BB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9.49</w:t>
            </w:r>
          </w:p>
        </w:tc>
      </w:tr>
      <w:tr w:rsidR="00AA4E99" w:rsidRPr="00941331" w14:paraId="79D0E708" w14:textId="77777777" w:rsidTr="00E063CA">
        <w:tc>
          <w:tcPr>
            <w:tcW w:w="2977" w:type="dxa"/>
            <w:tcBorders>
              <w:top w:val="nil"/>
            </w:tcBorders>
          </w:tcPr>
          <w:p w14:paraId="1D66167E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985" w:type="dxa"/>
            <w:tcBorders>
              <w:top w:val="nil"/>
            </w:tcBorders>
          </w:tcPr>
          <w:p w14:paraId="15538E66" w14:textId="040B50F4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35/0.55</w:t>
            </w:r>
          </w:p>
        </w:tc>
        <w:tc>
          <w:tcPr>
            <w:tcW w:w="2126" w:type="dxa"/>
            <w:tcBorders>
              <w:top w:val="nil"/>
            </w:tcBorders>
          </w:tcPr>
          <w:p w14:paraId="7B274875" w14:textId="2B4864FA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</w:tcBorders>
          </w:tcPr>
          <w:p w14:paraId="2D139B47" w14:textId="1D56EC61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25" w:type="dxa"/>
            <w:tcBorders>
              <w:top w:val="nil"/>
            </w:tcBorders>
          </w:tcPr>
          <w:p w14:paraId="71D2A3EA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6438C67C" w14:textId="7C940B2C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43" w:type="dxa"/>
            <w:tcBorders>
              <w:top w:val="nil"/>
            </w:tcBorders>
          </w:tcPr>
          <w:p w14:paraId="71237F20" w14:textId="1C7CA1BC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AA4E99" w:rsidRPr="00941331" w14:paraId="14345A5F" w14:textId="77777777" w:rsidTr="00E063CA">
        <w:tc>
          <w:tcPr>
            <w:tcW w:w="2977" w:type="dxa"/>
          </w:tcPr>
          <w:p w14:paraId="5E3C1A36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</w:p>
        </w:tc>
        <w:tc>
          <w:tcPr>
            <w:tcW w:w="1985" w:type="dxa"/>
          </w:tcPr>
          <w:p w14:paraId="5BA6B892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126" w:type="dxa"/>
          </w:tcPr>
          <w:p w14:paraId="74E3F3DA" w14:textId="0A8FC133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680EE9DB" w14:textId="61E7F884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19CA6863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F2E538C" w14:textId="7A5B8D6D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4F47E54B" w14:textId="2CF30EA2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A4E99" w:rsidRPr="00941331" w14:paraId="6E5C01F1" w14:textId="77777777" w:rsidTr="00E063CA">
        <w:tc>
          <w:tcPr>
            <w:tcW w:w="2977" w:type="dxa"/>
          </w:tcPr>
          <w:p w14:paraId="377BA61C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Methionine + Cysteine</w:t>
            </w:r>
          </w:p>
        </w:tc>
        <w:tc>
          <w:tcPr>
            <w:tcW w:w="1985" w:type="dxa"/>
          </w:tcPr>
          <w:p w14:paraId="0D1E9E8C" w14:textId="2389098E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68/0.88</w:t>
            </w:r>
          </w:p>
        </w:tc>
        <w:tc>
          <w:tcPr>
            <w:tcW w:w="2126" w:type="dxa"/>
          </w:tcPr>
          <w:p w14:paraId="4069B273" w14:textId="26093313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31EFB0EE" w14:textId="6F46C511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25" w:type="dxa"/>
          </w:tcPr>
          <w:p w14:paraId="52D47A74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3637B6B" w14:textId="2B9DECA8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43" w:type="dxa"/>
          </w:tcPr>
          <w:p w14:paraId="2A82935C" w14:textId="14226B84" w:rsidR="00AA4E99" w:rsidRPr="00941331" w:rsidRDefault="004B41BB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A4E99" w:rsidRPr="00941331" w14:paraId="2E292893" w14:textId="77777777" w:rsidTr="00E063CA">
        <w:tc>
          <w:tcPr>
            <w:tcW w:w="2977" w:type="dxa"/>
          </w:tcPr>
          <w:p w14:paraId="5AC36C5E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ysine</w:t>
            </w:r>
          </w:p>
        </w:tc>
        <w:tc>
          <w:tcPr>
            <w:tcW w:w="1985" w:type="dxa"/>
          </w:tcPr>
          <w:p w14:paraId="3B99F69F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126" w:type="dxa"/>
          </w:tcPr>
          <w:p w14:paraId="67C21158" w14:textId="5921F23D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14:paraId="1B205575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425" w:type="dxa"/>
          </w:tcPr>
          <w:p w14:paraId="5EBBC905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27B1FFA" w14:textId="50AFE6EB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088695B0" w14:textId="401CA270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AA4E99" w:rsidRPr="00941331" w14:paraId="64C9DCFC" w14:textId="77777777" w:rsidTr="00E063CA">
        <w:tc>
          <w:tcPr>
            <w:tcW w:w="2977" w:type="dxa"/>
          </w:tcPr>
          <w:p w14:paraId="7C066C9C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985" w:type="dxa"/>
          </w:tcPr>
          <w:p w14:paraId="253471D0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126" w:type="dxa"/>
          </w:tcPr>
          <w:p w14:paraId="3C752D7E" w14:textId="348A2742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765F03D3" w14:textId="27CC6D9D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14:paraId="6F6047AD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622B9AD" w14:textId="5841AA5A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6D39FDC8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AA4E99" w:rsidRPr="00941331" w14:paraId="1563ED9A" w14:textId="77777777" w:rsidTr="00E063CA">
        <w:tc>
          <w:tcPr>
            <w:tcW w:w="2977" w:type="dxa"/>
          </w:tcPr>
          <w:p w14:paraId="2F2FAF27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985" w:type="dxa"/>
          </w:tcPr>
          <w:p w14:paraId="78F24F7E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126" w:type="dxa"/>
          </w:tcPr>
          <w:p w14:paraId="7C6130E8" w14:textId="7CFC3E18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14:paraId="379E3084" w14:textId="06911EEE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5" w:type="dxa"/>
          </w:tcPr>
          <w:p w14:paraId="3C47605E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AB808A7" w14:textId="5417BD58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1130BA33" w14:textId="7EB78385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A4E99" w:rsidRPr="00941331" w14:paraId="4D87BF18" w14:textId="77777777" w:rsidTr="00E063CA">
        <w:tc>
          <w:tcPr>
            <w:tcW w:w="2977" w:type="dxa"/>
          </w:tcPr>
          <w:p w14:paraId="359EF3D4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1985" w:type="dxa"/>
          </w:tcPr>
          <w:p w14:paraId="6B8EDF70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126" w:type="dxa"/>
          </w:tcPr>
          <w:p w14:paraId="2CC91AE0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985" w:type="dxa"/>
          </w:tcPr>
          <w:p w14:paraId="3A18BD38" w14:textId="1082CDB4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9FE0779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21FEFDF" w14:textId="1948D41C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43" w:type="dxa"/>
          </w:tcPr>
          <w:p w14:paraId="7E4238BE" w14:textId="77C7E011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41BB" w:rsidRPr="0094133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AA4E99" w:rsidRPr="00941331" w14:paraId="05C8260B" w14:textId="77777777" w:rsidTr="00E063CA">
        <w:tc>
          <w:tcPr>
            <w:tcW w:w="2977" w:type="dxa"/>
          </w:tcPr>
          <w:p w14:paraId="6BBACF1D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985" w:type="dxa"/>
          </w:tcPr>
          <w:p w14:paraId="6723B7A7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126" w:type="dxa"/>
          </w:tcPr>
          <w:p w14:paraId="7E7B4004" w14:textId="60F2C1E4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5953E352" w14:textId="4EAC8EFA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</w:tcPr>
          <w:p w14:paraId="36032EB2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244A306" w14:textId="13DA8DD3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1E2ED5AE" w14:textId="554FE084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AA4E99" w:rsidRPr="00941331" w14:paraId="71152FE5" w14:textId="77777777" w:rsidTr="00E063CA">
        <w:tc>
          <w:tcPr>
            <w:tcW w:w="2977" w:type="dxa"/>
          </w:tcPr>
          <w:p w14:paraId="6A683675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1985" w:type="dxa"/>
          </w:tcPr>
          <w:p w14:paraId="18867949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126" w:type="dxa"/>
          </w:tcPr>
          <w:p w14:paraId="462451F4" w14:textId="236D561E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5" w:type="dxa"/>
          </w:tcPr>
          <w:p w14:paraId="7A68DA06" w14:textId="317EA02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6770AE14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38116F6" w14:textId="6BFE145E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2A5A9BBB" w14:textId="4593668F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AA4E99" w:rsidRPr="00941331" w14:paraId="1C3B0FB9" w14:textId="77777777" w:rsidTr="00E063CA">
        <w:tc>
          <w:tcPr>
            <w:tcW w:w="2977" w:type="dxa"/>
          </w:tcPr>
          <w:p w14:paraId="54DB51A9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1985" w:type="dxa"/>
          </w:tcPr>
          <w:p w14:paraId="6E2FE61B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126" w:type="dxa"/>
          </w:tcPr>
          <w:p w14:paraId="716D8279" w14:textId="76CB8E5E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85" w:type="dxa"/>
          </w:tcPr>
          <w:p w14:paraId="113355F2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425" w:type="dxa"/>
          </w:tcPr>
          <w:p w14:paraId="08F676EF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974CD4C" w14:textId="774B5C8B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10F4D925" w14:textId="088D970A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AA4E99" w:rsidRPr="00941331" w14:paraId="00FB315E" w14:textId="77777777" w:rsidTr="00E063CA">
        <w:tc>
          <w:tcPr>
            <w:tcW w:w="2977" w:type="dxa"/>
          </w:tcPr>
          <w:p w14:paraId="20D6F74A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985" w:type="dxa"/>
          </w:tcPr>
          <w:p w14:paraId="410956CE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126" w:type="dxa"/>
          </w:tcPr>
          <w:p w14:paraId="130640BC" w14:textId="73F933C3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71EE2251" w14:textId="53D21BAD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14:paraId="3902095C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7A77C34" w14:textId="4E5BDD8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4F54BD9E" w14:textId="1D34B91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E99" w:rsidRPr="00941331" w14:paraId="6E445DFE" w14:textId="77777777" w:rsidTr="00E063CA">
        <w:tc>
          <w:tcPr>
            <w:tcW w:w="2977" w:type="dxa"/>
          </w:tcPr>
          <w:p w14:paraId="3FA183E4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985" w:type="dxa"/>
          </w:tcPr>
          <w:p w14:paraId="29DD9E59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126" w:type="dxa"/>
          </w:tcPr>
          <w:p w14:paraId="31F9CEB7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985" w:type="dxa"/>
          </w:tcPr>
          <w:p w14:paraId="577C0670" w14:textId="3B5C62B1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5" w:type="dxa"/>
          </w:tcPr>
          <w:p w14:paraId="60F7F23C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C0FED39" w14:textId="1E2DE005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43" w:type="dxa"/>
          </w:tcPr>
          <w:p w14:paraId="1A0C8B30" w14:textId="3F54DF4F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A4E99" w:rsidRPr="00941331" w14:paraId="13A4D63F" w14:textId="77777777" w:rsidTr="00E063CA">
        <w:tc>
          <w:tcPr>
            <w:tcW w:w="2977" w:type="dxa"/>
          </w:tcPr>
          <w:p w14:paraId="4FD6C3E5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985" w:type="dxa"/>
          </w:tcPr>
          <w:p w14:paraId="2ADBB6F9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126" w:type="dxa"/>
          </w:tcPr>
          <w:p w14:paraId="148FDBBB" w14:textId="61571D1A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6DED633B" w14:textId="52B10C81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2F5A69A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704C785" w14:textId="52181DBF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1D67012D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AA4E99" w:rsidRPr="00941331" w14:paraId="2900D2C0" w14:textId="77777777" w:rsidTr="00E063CA">
        <w:tc>
          <w:tcPr>
            <w:tcW w:w="2977" w:type="dxa"/>
          </w:tcPr>
          <w:p w14:paraId="35BBD986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985" w:type="dxa"/>
          </w:tcPr>
          <w:p w14:paraId="3AC85916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126" w:type="dxa"/>
          </w:tcPr>
          <w:p w14:paraId="4C491D89" w14:textId="059406D5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2BFEEB5C" w14:textId="3F9A3DE9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</w:tcPr>
          <w:p w14:paraId="49066F66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D97F30C" w14:textId="659EC53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79541043" w14:textId="6DA6995C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A4E99" w:rsidRPr="00941331" w14:paraId="2493148C" w14:textId="77777777" w:rsidTr="00E063CA">
        <w:tc>
          <w:tcPr>
            <w:tcW w:w="2977" w:type="dxa"/>
          </w:tcPr>
          <w:p w14:paraId="1FA1E5B2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985" w:type="dxa"/>
          </w:tcPr>
          <w:p w14:paraId="663404C9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26" w:type="dxa"/>
          </w:tcPr>
          <w:p w14:paraId="7FA97FF5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985" w:type="dxa"/>
          </w:tcPr>
          <w:p w14:paraId="249ECFDE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25" w:type="dxa"/>
          </w:tcPr>
          <w:p w14:paraId="086B0441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B9946D8" w14:textId="16EC75AC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43" w:type="dxa"/>
          </w:tcPr>
          <w:p w14:paraId="423FCC72" w14:textId="280399B5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4E99" w:rsidRPr="00941331" w14:paraId="51210736" w14:textId="77777777" w:rsidTr="00E063CA">
        <w:tc>
          <w:tcPr>
            <w:tcW w:w="2977" w:type="dxa"/>
          </w:tcPr>
          <w:p w14:paraId="3987FE40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Aspartate aminotransferase</w:t>
            </w:r>
          </w:p>
        </w:tc>
        <w:tc>
          <w:tcPr>
            <w:tcW w:w="1985" w:type="dxa"/>
          </w:tcPr>
          <w:p w14:paraId="6E778494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2126" w:type="dxa"/>
          </w:tcPr>
          <w:p w14:paraId="1F96AB05" w14:textId="1D20002B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722BB2F5" w14:textId="46276751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5" w:type="dxa"/>
          </w:tcPr>
          <w:p w14:paraId="62C08076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17D6089" w14:textId="2B74E43E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11ED213E" w14:textId="0CF1C714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AA4E99" w:rsidRPr="00941331" w14:paraId="1FD074D9" w14:textId="77777777" w:rsidTr="00E063CA">
        <w:tc>
          <w:tcPr>
            <w:tcW w:w="2977" w:type="dxa"/>
          </w:tcPr>
          <w:p w14:paraId="7B1E8B97" w14:textId="77777777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Glutamic acid</w:t>
            </w:r>
          </w:p>
        </w:tc>
        <w:tc>
          <w:tcPr>
            <w:tcW w:w="1985" w:type="dxa"/>
          </w:tcPr>
          <w:p w14:paraId="6454EDC1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2126" w:type="dxa"/>
          </w:tcPr>
          <w:p w14:paraId="7A14DEDE" w14:textId="6862242D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14:paraId="0DB6F079" w14:textId="3587C2AD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25" w:type="dxa"/>
          </w:tcPr>
          <w:p w14:paraId="2A4C7D4A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E341551" w14:textId="39B76E82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6F22A994" w14:textId="51435DB2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A4C7E" w:rsidRPr="0094133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AA4E99" w:rsidRPr="00941331" w14:paraId="53B1E079" w14:textId="77777777" w:rsidTr="00E063CA">
        <w:tc>
          <w:tcPr>
            <w:tcW w:w="2977" w:type="dxa"/>
          </w:tcPr>
          <w:p w14:paraId="25F3EA24" w14:textId="607A805B" w:rsidR="00AA4E99" w:rsidRPr="00941331" w:rsidRDefault="00AA4E99" w:rsidP="007E33B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nti-IL-10</w:t>
            </w:r>
            <w:r w:rsidR="00BF30C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93340" w:rsidRPr="00941331">
              <w:rPr>
                <w:rFonts w:ascii="Times New Roman" w:hAnsi="Times New Roman" w:cs="Times New Roman"/>
                <w:sz w:val="24"/>
                <w:szCs w:val="24"/>
              </w:rPr>
              <w:t>μg/kg</w:t>
            </w:r>
          </w:p>
        </w:tc>
        <w:tc>
          <w:tcPr>
            <w:tcW w:w="1985" w:type="dxa"/>
          </w:tcPr>
          <w:p w14:paraId="196A29C4" w14:textId="7E3D06D1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26" w:type="dxa"/>
          </w:tcPr>
          <w:p w14:paraId="18D11102" w14:textId="1F2B5B88" w:rsidR="00AA4E99" w:rsidRPr="00941331" w:rsidRDefault="00A94FAB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2786342C" w14:textId="0CF9C9EA" w:rsidR="00AA4E99" w:rsidRPr="00941331" w:rsidRDefault="00A94FAB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25" w:type="dxa"/>
          </w:tcPr>
          <w:p w14:paraId="72087D6B" w14:textId="77777777" w:rsidR="00AA4E99" w:rsidRPr="00941331" w:rsidRDefault="00AA4E99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28C4989" w14:textId="65C3DF83" w:rsidR="00AA4E99" w:rsidRPr="00941331" w:rsidRDefault="00A94FAB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3AEDE689" w14:textId="734126A2" w:rsidR="00AA4E99" w:rsidRPr="00941331" w:rsidRDefault="00A94FAB" w:rsidP="007E33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33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4133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</w:tbl>
    <w:bookmarkEnd w:id="2"/>
    <w:p w14:paraId="64083FC8" w14:textId="16D44543" w:rsidR="00806A56" w:rsidRDefault="00806A56" w:rsidP="007E33BE">
      <w:pPr>
        <w:adjustRightInd w:val="0"/>
        <w:snapToGrid w:val="0"/>
        <w:spacing w:line="360" w:lineRule="auto"/>
        <w:ind w:rightChars="-91" w:right="-191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941331">
        <w:rPr>
          <w:rFonts w:ascii="Times New Roman" w:hAnsi="Times New Roman" w:cs="Times New Roman"/>
          <w:sz w:val="24"/>
          <w:szCs w:val="24"/>
        </w:rPr>
        <w:t>SID M+C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941331">
        <w:rPr>
          <w:rFonts w:ascii="Times New Roman" w:hAnsi="Times New Roman" w:cs="Times New Roman"/>
          <w:sz w:val="24"/>
          <w:szCs w:val="24"/>
        </w:rPr>
        <w:t xml:space="preserve"> standardized ileal digestible methionine + cystein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41331">
        <w:rPr>
          <w:rFonts w:ascii="Times New Roman" w:hAnsi="Times New Roman" w:cs="Times New Roman"/>
          <w:sz w:val="24"/>
          <w:szCs w:val="24"/>
        </w:rPr>
        <w:t>Anti-IL-10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941331">
        <w:rPr>
          <w:rFonts w:ascii="Times New Roman" w:hAnsi="Times New Roman" w:cs="Times New Roman"/>
          <w:sz w:val="24"/>
          <w:szCs w:val="24"/>
        </w:rPr>
        <w:t xml:space="preserve"> egg yolk antibody to interleukin-10 peptid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5BAE4A0" w14:textId="273D090C" w:rsidR="00100C56" w:rsidRPr="00941331" w:rsidRDefault="00E063CA" w:rsidP="00411BB3">
      <w:pPr>
        <w:adjustRightInd w:val="0"/>
        <w:snapToGrid w:val="0"/>
        <w:spacing w:line="360" w:lineRule="auto"/>
        <w:ind w:rightChars="-91" w:right="-191"/>
        <w:jc w:val="left"/>
        <w:rPr>
          <w:rFonts w:ascii="Times New Roman" w:hAnsi="Times New Roman" w:cs="Times New Roman"/>
          <w:sz w:val="24"/>
          <w:szCs w:val="24"/>
        </w:rPr>
      </w:pPr>
      <w:r w:rsidRPr="0094133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="00100C56" w:rsidRPr="00941331">
        <w:rPr>
          <w:rFonts w:ascii="Times New Roman" w:hAnsi="Times New Roman" w:cs="Times New Roman"/>
          <w:sz w:val="24"/>
          <w:szCs w:val="24"/>
        </w:rPr>
        <w:t>Amino acid content of treatment diets were analy</w:t>
      </w:r>
      <w:r w:rsidR="00903FCD" w:rsidRPr="00941331">
        <w:rPr>
          <w:rFonts w:ascii="Times New Roman" w:hAnsi="Times New Roman" w:cs="Times New Roman"/>
          <w:sz w:val="24"/>
          <w:szCs w:val="24"/>
        </w:rPr>
        <w:t>z</w:t>
      </w:r>
      <w:r w:rsidR="00100C56" w:rsidRPr="00941331">
        <w:rPr>
          <w:rFonts w:ascii="Times New Roman" w:hAnsi="Times New Roman" w:cs="Times New Roman"/>
          <w:sz w:val="24"/>
          <w:szCs w:val="24"/>
        </w:rPr>
        <w:t>ed by ion-exchange chromatography (AA analy</w:t>
      </w:r>
      <w:r w:rsidR="00903FCD" w:rsidRPr="00941331">
        <w:rPr>
          <w:rFonts w:ascii="Times New Roman" w:hAnsi="Times New Roman" w:cs="Times New Roman"/>
          <w:sz w:val="24"/>
          <w:szCs w:val="24"/>
        </w:rPr>
        <w:t>z</w:t>
      </w:r>
      <w:r w:rsidR="00100C56" w:rsidRPr="00941331">
        <w:rPr>
          <w:rFonts w:ascii="Times New Roman" w:hAnsi="Times New Roman" w:cs="Times New Roman"/>
          <w:sz w:val="24"/>
          <w:szCs w:val="24"/>
        </w:rPr>
        <w:t>er LC 3000, Biotronic, Maintal, Germany).</w:t>
      </w:r>
      <w:r w:rsidR="00361451">
        <w:rPr>
          <w:rFonts w:ascii="Times New Roman" w:hAnsi="Times New Roman" w:cs="Times New Roman"/>
          <w:sz w:val="24"/>
          <w:szCs w:val="24"/>
        </w:rPr>
        <w:t xml:space="preserve"> </w:t>
      </w:r>
      <w:r w:rsidR="00806A56">
        <w:rPr>
          <w:rFonts w:ascii="Times New Roman" w:hAnsi="Times New Roman" w:cs="Times New Roman"/>
          <w:sz w:val="24"/>
          <w:szCs w:val="24"/>
        </w:rPr>
        <w:t>The level of a</w:t>
      </w:r>
      <w:r w:rsidR="007E33BE" w:rsidRPr="00941331">
        <w:rPr>
          <w:rFonts w:ascii="Times New Roman" w:hAnsi="Times New Roman" w:cs="Times New Roman"/>
          <w:sz w:val="24"/>
          <w:szCs w:val="24"/>
        </w:rPr>
        <w:t>nti-IL-10</w:t>
      </w:r>
      <w:r w:rsidR="00806A56">
        <w:rPr>
          <w:rFonts w:ascii="Times New Roman" w:hAnsi="Times New Roman" w:cs="Times New Roman"/>
          <w:sz w:val="24"/>
          <w:szCs w:val="24"/>
        </w:rPr>
        <w:t xml:space="preserve"> </w:t>
      </w:r>
      <w:r w:rsidR="00100C56" w:rsidRPr="00941331">
        <w:rPr>
          <w:rFonts w:ascii="Times New Roman" w:hAnsi="Times New Roman" w:cs="Times New Roman"/>
          <w:sz w:val="24"/>
          <w:szCs w:val="24"/>
        </w:rPr>
        <w:t>was analy</w:t>
      </w:r>
      <w:r w:rsidR="00903FCD" w:rsidRPr="00941331">
        <w:rPr>
          <w:rFonts w:ascii="Times New Roman" w:hAnsi="Times New Roman" w:cs="Times New Roman"/>
          <w:sz w:val="24"/>
          <w:szCs w:val="24"/>
        </w:rPr>
        <w:t>z</w:t>
      </w:r>
      <w:r w:rsidR="00100C56" w:rsidRPr="00941331">
        <w:rPr>
          <w:rFonts w:ascii="Times New Roman" w:hAnsi="Times New Roman" w:cs="Times New Roman"/>
          <w:sz w:val="24"/>
          <w:szCs w:val="24"/>
        </w:rPr>
        <w:t>ed by a lab-developed enzyme-linked immunosorbent assay as described in the text</w:t>
      </w:r>
      <w:r w:rsidR="00411BB3" w:rsidRPr="00941331">
        <w:rPr>
          <w:rFonts w:ascii="Times New Roman" w:hAnsi="Times New Roman" w:cs="Times New Roman"/>
          <w:sz w:val="24"/>
          <w:szCs w:val="24"/>
        </w:rPr>
        <w:t>.</w:t>
      </w:r>
    </w:p>
    <w:p w14:paraId="02D11C83" w14:textId="77777777" w:rsidR="00B908B3" w:rsidRPr="00941331" w:rsidRDefault="00B908B3" w:rsidP="00C2670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B908B3" w:rsidRPr="00941331" w:rsidSect="00891533">
          <w:headerReference w:type="default" r:id="rId9"/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14:paraId="6883E612" w14:textId="5E33BBAE" w:rsidR="000C4868" w:rsidRPr="00941331" w:rsidRDefault="000C4868" w:rsidP="00C26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133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76322" w:rsidRPr="00941331">
        <w:rPr>
          <w:rFonts w:ascii="Times New Roman" w:hAnsi="Times New Roman" w:cs="Times New Roman"/>
          <w:b/>
          <w:sz w:val="24"/>
          <w:szCs w:val="24"/>
        </w:rPr>
        <w:t>3</w:t>
      </w:r>
      <w:r w:rsidRPr="00941331">
        <w:rPr>
          <w:rFonts w:ascii="Times New Roman" w:hAnsi="Times New Roman" w:cs="Times New Roman"/>
          <w:b/>
          <w:sz w:val="24"/>
          <w:szCs w:val="24"/>
        </w:rPr>
        <w:t>.</w:t>
      </w:r>
      <w:r w:rsidRPr="00941331">
        <w:rPr>
          <w:rFonts w:ascii="Times New Roman" w:hAnsi="Times New Roman" w:cs="Times New Roman"/>
          <w:sz w:val="24"/>
          <w:szCs w:val="24"/>
        </w:rPr>
        <w:t xml:space="preserve"> Body weight gain and </w:t>
      </w:r>
      <w:r w:rsidR="00AD7719" w:rsidRPr="00941331">
        <w:rPr>
          <w:rFonts w:ascii="Times New Roman" w:hAnsi="Times New Roman" w:cs="Times New Roman"/>
          <w:sz w:val="24"/>
          <w:szCs w:val="24"/>
        </w:rPr>
        <w:t>feed intake</w:t>
      </w:r>
      <w:r w:rsidRPr="00941331">
        <w:rPr>
          <w:rFonts w:ascii="Times New Roman" w:hAnsi="Times New Roman" w:cs="Times New Roman"/>
          <w:sz w:val="24"/>
          <w:szCs w:val="24"/>
        </w:rPr>
        <w:t xml:space="preserve"> of broilers (</w:t>
      </w:r>
      <w:r w:rsidR="004663D6" w:rsidRPr="00941331">
        <w:rPr>
          <w:rFonts w:ascii="Times New Roman" w:hAnsi="Times New Roman" w:cs="Times New Roman" w:hint="eastAsia"/>
          <w:sz w:val="24"/>
          <w:szCs w:val="24"/>
        </w:rPr>
        <w:t>d</w:t>
      </w:r>
      <w:r w:rsidR="004663D6" w:rsidRPr="00941331">
        <w:rPr>
          <w:rFonts w:ascii="Times New Roman" w:hAnsi="Times New Roman" w:cs="Times New Roman"/>
          <w:sz w:val="24"/>
          <w:szCs w:val="24"/>
        </w:rPr>
        <w:t xml:space="preserve"> </w:t>
      </w:r>
      <w:r w:rsidRPr="00941331">
        <w:rPr>
          <w:rFonts w:ascii="Times New Roman" w:hAnsi="Times New Roman" w:cs="Times New Roman"/>
          <w:sz w:val="24"/>
          <w:szCs w:val="24"/>
        </w:rPr>
        <w:t>11 to 14)</w:t>
      </w:r>
    </w:p>
    <w:tbl>
      <w:tblPr>
        <w:tblW w:w="10737" w:type="dxa"/>
        <w:tblLook w:val="04A0" w:firstRow="1" w:lastRow="0" w:firstColumn="1" w:lastColumn="0" w:noHBand="0" w:noVBand="1"/>
      </w:tblPr>
      <w:tblGrid>
        <w:gridCol w:w="4111"/>
        <w:gridCol w:w="992"/>
        <w:gridCol w:w="1477"/>
        <w:gridCol w:w="2209"/>
        <w:gridCol w:w="1948"/>
      </w:tblGrid>
      <w:tr w:rsidR="00BF30C6" w:rsidRPr="00941331" w14:paraId="1C38A9DF" w14:textId="77777777" w:rsidTr="00BF30C6">
        <w:trPr>
          <w:trHeight w:val="658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59BB" w14:textId="01E81C0D" w:rsidR="00BF30C6" w:rsidRPr="00941331" w:rsidRDefault="00BF30C6" w:rsidP="00A2151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D M+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357EA" w14:textId="51744097" w:rsidR="00BF30C6" w:rsidRPr="00941331" w:rsidRDefault="00BF30C6" w:rsidP="004973D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cci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084F4" w14:textId="67940403" w:rsidR="00BF30C6" w:rsidRPr="00941331" w:rsidRDefault="00BF30C6" w:rsidP="00A2151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nti-IL-10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290E" w14:textId="112A7699" w:rsidR="00BF30C6" w:rsidRPr="00941331" w:rsidRDefault="00BF30C6" w:rsidP="00BF30C6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dy weight gain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8E290" w14:textId="443EAF93" w:rsidR="00BF30C6" w:rsidRPr="00941331" w:rsidRDefault="00BF30C6" w:rsidP="00BF30C6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F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ed intak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</w:t>
            </w:r>
          </w:p>
        </w:tc>
      </w:tr>
      <w:tr w:rsidR="00A2151B" w:rsidRPr="00941331" w14:paraId="2C0E8F15" w14:textId="77777777" w:rsidTr="00BF30C6">
        <w:trPr>
          <w:trHeight w:val="265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1928" w14:textId="7D6AF556" w:rsidR="00A2151B" w:rsidRPr="00941331" w:rsidRDefault="00A2151B" w:rsidP="00A2151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</w:t>
            </w:r>
            <w:r w:rsidR="0036145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EAE7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4B73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6912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BFC3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5</w:t>
            </w:r>
          </w:p>
        </w:tc>
      </w:tr>
      <w:tr w:rsidR="00A2151B" w:rsidRPr="00941331" w14:paraId="00BA7199" w14:textId="77777777" w:rsidTr="00BF30C6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DA0B" w14:textId="0B52F109" w:rsidR="00A2151B" w:rsidRPr="00941331" w:rsidRDefault="00A2151B" w:rsidP="00A2151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</w:t>
            </w:r>
            <w:r w:rsidR="0036145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A16D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ACBE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95D8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4860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0</w:t>
            </w:r>
          </w:p>
        </w:tc>
      </w:tr>
      <w:tr w:rsidR="00A2151B" w:rsidRPr="00941331" w14:paraId="417599D4" w14:textId="77777777" w:rsidTr="00BF30C6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9FE6" w14:textId="07F5A570" w:rsidR="00A2151B" w:rsidRPr="00941331" w:rsidRDefault="00A2151B" w:rsidP="00A2151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</w:t>
            </w:r>
            <w:r w:rsidR="0036145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FF91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27D1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5FAE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7F7C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6</w:t>
            </w:r>
          </w:p>
        </w:tc>
      </w:tr>
      <w:tr w:rsidR="00A2151B" w:rsidRPr="00941331" w14:paraId="18EA1B92" w14:textId="77777777" w:rsidTr="00BF30C6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356D" w14:textId="75D871E1" w:rsidR="00A2151B" w:rsidRPr="00941331" w:rsidRDefault="00A2151B" w:rsidP="00A2151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</w:t>
            </w:r>
            <w:r w:rsidR="0036145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8783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A287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EB4A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2BFC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1</w:t>
            </w:r>
          </w:p>
        </w:tc>
      </w:tr>
      <w:tr w:rsidR="00A2151B" w:rsidRPr="00941331" w14:paraId="19B19A44" w14:textId="77777777" w:rsidTr="00BF30C6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6C47" w14:textId="0B95CDC9" w:rsidR="00A2151B" w:rsidRPr="00941331" w:rsidRDefault="00A2151B" w:rsidP="00A2151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</w:t>
            </w:r>
            <w:r w:rsidR="0036145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6E17F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88BA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F4E6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17A3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1</w:t>
            </w:r>
          </w:p>
        </w:tc>
      </w:tr>
      <w:tr w:rsidR="00A2151B" w:rsidRPr="00941331" w14:paraId="5AB20B7E" w14:textId="77777777" w:rsidTr="00BF30C6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D235" w14:textId="0D04540A" w:rsidR="00A2151B" w:rsidRPr="00941331" w:rsidRDefault="00A2151B" w:rsidP="00A2151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</w:t>
            </w:r>
            <w:r w:rsidR="0036145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1B3E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C0C8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BFC0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15C5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4</w:t>
            </w:r>
          </w:p>
        </w:tc>
      </w:tr>
      <w:tr w:rsidR="00A2151B" w:rsidRPr="00941331" w14:paraId="68DCF976" w14:textId="77777777" w:rsidTr="00BF30C6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D44F" w14:textId="7A18CA10" w:rsidR="00A2151B" w:rsidRPr="00941331" w:rsidRDefault="00A2151B" w:rsidP="00A2151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</w:t>
            </w:r>
            <w:r w:rsidR="0036145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DE5A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DBB7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DE17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CD55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7</w:t>
            </w:r>
          </w:p>
        </w:tc>
      </w:tr>
      <w:tr w:rsidR="00A2151B" w:rsidRPr="00941331" w14:paraId="3A838E59" w14:textId="77777777" w:rsidTr="00BF30C6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1DEE" w14:textId="240CBE20" w:rsidR="00A2151B" w:rsidRPr="00941331" w:rsidRDefault="00A2151B" w:rsidP="00A2151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</w:t>
            </w:r>
            <w:r w:rsidR="0036145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E2D1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3DF9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5DB7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EA4E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9</w:t>
            </w:r>
          </w:p>
        </w:tc>
      </w:tr>
      <w:tr w:rsidR="00A2151B" w:rsidRPr="00941331" w14:paraId="654B0D1E" w14:textId="77777777" w:rsidTr="00BF30C6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C844" w14:textId="77777777" w:rsidR="00A2151B" w:rsidRPr="00941331" w:rsidRDefault="00A2151B" w:rsidP="00A2151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D409" w14:textId="77777777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365C" w14:textId="77777777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4023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5AF5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6D6D1E" w:rsidRPr="00941331" w14:paraId="7B1156C2" w14:textId="77777777" w:rsidTr="00BF30C6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9ED18" w14:textId="77777777" w:rsidR="006D6D1E" w:rsidRPr="00941331" w:rsidRDefault="006D6D1E" w:rsidP="00A2151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A08A" w14:textId="77777777" w:rsidR="006D6D1E" w:rsidRPr="00941331" w:rsidRDefault="006D6D1E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9A69" w14:textId="77777777" w:rsidR="006D6D1E" w:rsidRPr="00941331" w:rsidRDefault="006D6D1E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8489" w14:textId="77777777" w:rsidR="006D6D1E" w:rsidRPr="00941331" w:rsidRDefault="006D6D1E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662A" w14:textId="77777777" w:rsidR="006D6D1E" w:rsidRPr="00941331" w:rsidRDefault="006D6D1E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A2151B" w:rsidRPr="00941331" w14:paraId="5795E098" w14:textId="77777777" w:rsidTr="00BF30C6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26DF" w14:textId="6E63957E" w:rsidR="00A2151B" w:rsidRPr="00941331" w:rsidRDefault="00361451" w:rsidP="00A2151B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A2151B"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ECDD" w14:textId="77777777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A870" w14:textId="77777777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957A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130E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2151B" w:rsidRPr="00941331" w14:paraId="58DDAE23" w14:textId="77777777" w:rsidTr="00BF30C6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FF43" w14:textId="2FEC1B9C" w:rsidR="00A2151B" w:rsidRPr="00941331" w:rsidRDefault="00C221AF" w:rsidP="0001165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D M+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7139" w14:textId="77777777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A8746" w14:textId="77777777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7407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0416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14</w:t>
            </w:r>
          </w:p>
        </w:tc>
      </w:tr>
      <w:tr w:rsidR="00A2151B" w:rsidRPr="00941331" w14:paraId="69E10DCA" w14:textId="77777777" w:rsidTr="00BF30C6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4F27" w14:textId="77777777" w:rsidR="00A2151B" w:rsidRPr="00941331" w:rsidRDefault="00A2151B" w:rsidP="0001165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llen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6E39" w14:textId="77777777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5F7E" w14:textId="77777777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35FE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4D95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13</w:t>
            </w:r>
          </w:p>
        </w:tc>
      </w:tr>
      <w:tr w:rsidR="00A2151B" w:rsidRPr="00941331" w14:paraId="496172C5" w14:textId="77777777" w:rsidTr="00BF30C6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F537" w14:textId="77777777" w:rsidR="00A2151B" w:rsidRPr="00941331" w:rsidRDefault="00A2151B" w:rsidP="0001165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nti-IL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E4254" w14:textId="77777777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7A64" w14:textId="77777777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1B0F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3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C1ED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17</w:t>
            </w:r>
          </w:p>
        </w:tc>
      </w:tr>
      <w:tr w:rsidR="00A2151B" w:rsidRPr="00941331" w14:paraId="411538D9" w14:textId="77777777" w:rsidTr="00BF30C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C8F5" w14:textId="711CCEF5" w:rsidR="00A2151B" w:rsidRPr="00941331" w:rsidRDefault="00C221AF" w:rsidP="0001165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ID M+C </w:t>
            </w:r>
            <w:r w:rsidR="00A2151B"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× Challeng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2D3A" w14:textId="77777777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FC30" w14:textId="77777777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896A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5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8865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70</w:t>
            </w:r>
          </w:p>
        </w:tc>
      </w:tr>
      <w:tr w:rsidR="00A2151B" w:rsidRPr="00941331" w14:paraId="36FEBF7B" w14:textId="77777777" w:rsidTr="00BF30C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B279" w14:textId="30225CE3" w:rsidR="00A2151B" w:rsidRPr="00941331" w:rsidRDefault="00C221AF" w:rsidP="0001165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ID M+C </w:t>
            </w:r>
            <w:r w:rsidR="00A2151B"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× Anti-IL-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BD66" w14:textId="77777777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CC0C" w14:textId="77777777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A19A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3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8875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54</w:t>
            </w:r>
          </w:p>
        </w:tc>
      </w:tr>
      <w:tr w:rsidR="00A2151B" w:rsidRPr="00941331" w14:paraId="18193443" w14:textId="77777777" w:rsidTr="00BF30C6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9664" w14:textId="77777777" w:rsidR="00A2151B" w:rsidRPr="00941331" w:rsidRDefault="00A2151B" w:rsidP="0001165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llenge × Anti-IL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69D2" w14:textId="77777777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81EA" w14:textId="77777777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EC09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2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0331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89</w:t>
            </w:r>
          </w:p>
        </w:tc>
      </w:tr>
      <w:tr w:rsidR="00A2151B" w:rsidRPr="00941331" w14:paraId="38783640" w14:textId="77777777" w:rsidTr="00BF30C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6B06E" w14:textId="781BAE87" w:rsidR="00A2151B" w:rsidRPr="00941331" w:rsidRDefault="00C221AF" w:rsidP="0001165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ID M+C </w:t>
            </w:r>
            <w:r w:rsidR="00A2151B"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× Challenge × Anti-IL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B2762" w14:textId="07DEAC8A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28FA7" w14:textId="048DEE06" w:rsidR="00A2151B" w:rsidRPr="00941331" w:rsidRDefault="00A2151B" w:rsidP="00C2670E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DC439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3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8E48" w14:textId="77777777" w:rsidR="00A2151B" w:rsidRPr="00941331" w:rsidRDefault="00A2151B" w:rsidP="00A2151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56</w:t>
            </w:r>
          </w:p>
        </w:tc>
      </w:tr>
    </w:tbl>
    <w:p w14:paraId="4C382012" w14:textId="37808600" w:rsidR="00D3595D" w:rsidRPr="00941331" w:rsidRDefault="00D76E85" w:rsidP="00B908B3">
      <w:pPr>
        <w:tabs>
          <w:tab w:val="left" w:pos="840"/>
          <w:tab w:val="center" w:pos="6979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41331">
        <w:rPr>
          <w:rFonts w:ascii="Times New Roman" w:hAnsi="Times New Roman" w:cs="Times New Roman"/>
          <w:sz w:val="24"/>
          <w:szCs w:val="24"/>
        </w:rPr>
        <w:t>SID M+C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941331">
        <w:rPr>
          <w:rFonts w:ascii="Times New Roman" w:hAnsi="Times New Roman" w:cs="Times New Roman"/>
          <w:sz w:val="24"/>
          <w:szCs w:val="24"/>
        </w:rPr>
        <w:t xml:space="preserve"> standardized ileal digestible methionine + cystein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41331">
        <w:rPr>
          <w:rFonts w:ascii="Times New Roman" w:hAnsi="Times New Roman" w:cs="Times New Roman"/>
          <w:sz w:val="24"/>
          <w:szCs w:val="24"/>
        </w:rPr>
        <w:t>Cocci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941331">
        <w:rPr>
          <w:rFonts w:ascii="Times New Roman" w:hAnsi="Times New Roman" w:cs="Times New Roman"/>
          <w:sz w:val="24"/>
          <w:szCs w:val="24"/>
        </w:rPr>
        <w:t xml:space="preserve"> coccidiosi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4973D9" w:rsidRPr="00941331">
        <w:rPr>
          <w:rFonts w:ascii="Times New Roman" w:hAnsi="Times New Roman" w:cs="Times New Roman"/>
          <w:sz w:val="24"/>
          <w:szCs w:val="24"/>
        </w:rPr>
        <w:t>Anti-IL-10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="004973D9" w:rsidRPr="00941331">
        <w:rPr>
          <w:rFonts w:ascii="Times New Roman" w:hAnsi="Times New Roman" w:cs="Times New Roman"/>
          <w:sz w:val="24"/>
          <w:szCs w:val="24"/>
        </w:rPr>
        <w:t xml:space="preserve"> egg yolk antibody to interleukin-10 peptide (val-leu-pro-arg-ala-met-gln-thr, vlpramqt)</w:t>
      </w:r>
      <w:r>
        <w:rPr>
          <w:rFonts w:ascii="Times New Roman" w:hAnsi="Times New Roman" w:cs="Times New Roman"/>
          <w:sz w:val="24"/>
          <w:szCs w:val="24"/>
        </w:rPr>
        <w:t>.</w:t>
      </w:r>
      <w:r w:rsidR="004973D9" w:rsidRPr="0094133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BBB065" w14:textId="77777777" w:rsidR="00B908B3" w:rsidRPr="00941331" w:rsidRDefault="00B908B3" w:rsidP="0048102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B908B3" w:rsidRPr="00941331" w:rsidSect="00891533">
          <w:headerReference w:type="default" r:id="rId10"/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14:paraId="4FD6E566" w14:textId="17E6A446" w:rsidR="00AD7719" w:rsidRPr="00941331" w:rsidRDefault="000C4868" w:rsidP="004810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133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76322" w:rsidRPr="00941331">
        <w:rPr>
          <w:rFonts w:ascii="Times New Roman" w:hAnsi="Times New Roman" w:cs="Times New Roman"/>
          <w:b/>
          <w:sz w:val="24"/>
          <w:szCs w:val="24"/>
        </w:rPr>
        <w:t>4</w:t>
      </w:r>
      <w:r w:rsidRPr="00941331">
        <w:rPr>
          <w:rFonts w:ascii="Times New Roman" w:hAnsi="Times New Roman" w:cs="Times New Roman"/>
          <w:b/>
          <w:sz w:val="24"/>
          <w:szCs w:val="24"/>
        </w:rPr>
        <w:t>.</w:t>
      </w:r>
      <w:r w:rsidRPr="00941331">
        <w:rPr>
          <w:rFonts w:ascii="Times New Roman" w:hAnsi="Times New Roman" w:cs="Times New Roman"/>
          <w:sz w:val="24"/>
          <w:szCs w:val="24"/>
        </w:rPr>
        <w:t xml:space="preserve"> </w:t>
      </w:r>
      <w:r w:rsidR="005A5050" w:rsidRPr="00067E92">
        <w:rPr>
          <w:rFonts w:ascii="Times New Roman" w:hAnsi="Times New Roman" w:cs="Times New Roman"/>
          <w:sz w:val="24"/>
          <w:szCs w:val="24"/>
        </w:rPr>
        <w:t>F</w:t>
      </w:r>
      <w:r w:rsidR="005A5050" w:rsidRPr="00067E92">
        <w:rPr>
          <w:rFonts w:ascii="Times New Roman" w:hAnsi="Times New Roman" w:cs="Times New Roman" w:hint="eastAsia"/>
          <w:sz w:val="24"/>
          <w:szCs w:val="24"/>
        </w:rPr>
        <w:t>eed</w:t>
      </w:r>
      <w:r w:rsidRPr="00067E92">
        <w:rPr>
          <w:rFonts w:ascii="Times New Roman" w:hAnsi="Times New Roman" w:cs="Times New Roman"/>
          <w:sz w:val="24"/>
          <w:szCs w:val="24"/>
        </w:rPr>
        <w:t>-to-</w:t>
      </w:r>
      <w:r w:rsidR="005A5050" w:rsidRPr="00067E92">
        <w:rPr>
          <w:rFonts w:ascii="Times New Roman" w:hAnsi="Times New Roman" w:cs="Times New Roman"/>
          <w:sz w:val="24"/>
          <w:szCs w:val="24"/>
        </w:rPr>
        <w:t>gain</w:t>
      </w:r>
      <w:r w:rsidRPr="00067E92">
        <w:rPr>
          <w:rFonts w:ascii="Times New Roman" w:hAnsi="Times New Roman" w:cs="Times New Roman"/>
          <w:sz w:val="24"/>
          <w:szCs w:val="24"/>
        </w:rPr>
        <w:t xml:space="preserve"> ratio</w:t>
      </w:r>
      <w:r w:rsidRPr="00941331">
        <w:rPr>
          <w:rFonts w:ascii="Times New Roman" w:hAnsi="Times New Roman" w:cs="Times New Roman"/>
          <w:sz w:val="24"/>
          <w:szCs w:val="24"/>
        </w:rPr>
        <w:t xml:space="preserve"> of broilers in control conditions or infected with </w:t>
      </w:r>
      <w:r w:rsidRPr="00941331">
        <w:rPr>
          <w:rFonts w:ascii="Times New Roman" w:hAnsi="Times New Roman" w:cs="Times New Roman"/>
          <w:i/>
          <w:iCs/>
          <w:sz w:val="24"/>
          <w:szCs w:val="24"/>
        </w:rPr>
        <w:t>Eimeria</w:t>
      </w:r>
    </w:p>
    <w:tbl>
      <w:tblPr>
        <w:tblW w:w="12759" w:type="dxa"/>
        <w:tblLook w:val="04A0" w:firstRow="1" w:lastRow="0" w:firstColumn="1" w:lastColumn="0" w:noHBand="0" w:noVBand="1"/>
      </w:tblPr>
      <w:tblGrid>
        <w:gridCol w:w="4395"/>
        <w:gridCol w:w="992"/>
        <w:gridCol w:w="1276"/>
        <w:gridCol w:w="2268"/>
        <w:gridCol w:w="1701"/>
        <w:gridCol w:w="2127"/>
      </w:tblGrid>
      <w:tr w:rsidR="00AD7719" w:rsidRPr="00941331" w14:paraId="52CDDE2B" w14:textId="77777777" w:rsidTr="00573DD4">
        <w:trPr>
          <w:trHeight w:val="691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95DCF" w14:textId="41805482" w:rsidR="00AD7719" w:rsidRPr="00941331" w:rsidRDefault="00C221AF" w:rsidP="00AD7719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D M+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09A54" w14:textId="52D84FB0" w:rsidR="00AD7719" w:rsidRPr="00941331" w:rsidRDefault="004973D9" w:rsidP="00AD771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C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c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D50F8" w14:textId="603EB7F0" w:rsidR="00AD7719" w:rsidRPr="00941331" w:rsidRDefault="00AD7719" w:rsidP="00AD771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nti-IL-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82CBC" w14:textId="50C53BD4" w:rsidR="00A2151B" w:rsidRPr="00941331" w:rsidRDefault="004663D6" w:rsidP="00573DD4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D7719"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 to 14</w:t>
            </w:r>
            <w:r w:rsidR="00573D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A2151B"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: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8FED8" w14:textId="57A9663D" w:rsidR="00A2151B" w:rsidRPr="00941331" w:rsidRDefault="004663D6" w:rsidP="00573DD4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d </w:t>
            </w:r>
            <w:r w:rsidR="00AD7719"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 to 21</w:t>
            </w:r>
            <w:r w:rsidR="00573D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A2151B"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: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55013" w14:textId="7CD0E697" w:rsidR="00A2151B" w:rsidRPr="00941331" w:rsidRDefault="004663D6" w:rsidP="00573DD4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d </w:t>
            </w:r>
            <w:r w:rsidR="00AD7719"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 to 21</w:t>
            </w:r>
            <w:r w:rsidR="00573D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A2151B"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:g</w:t>
            </w:r>
          </w:p>
        </w:tc>
      </w:tr>
      <w:tr w:rsidR="00361451" w:rsidRPr="00941331" w14:paraId="329E788B" w14:textId="77777777" w:rsidTr="00573DD4">
        <w:trPr>
          <w:trHeight w:val="265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4EAF" w14:textId="12E0DEC8" w:rsidR="00361451" w:rsidRPr="00941331" w:rsidRDefault="00361451" w:rsidP="00361451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684A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BB1F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5EBE" w14:textId="350FDDAE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67A1" w14:textId="02014245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65B3" w14:textId="1C03C210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</w:tr>
      <w:tr w:rsidR="00361451" w:rsidRPr="00941331" w14:paraId="39C69B66" w14:textId="77777777" w:rsidTr="00573DD4">
        <w:trPr>
          <w:trHeight w:val="26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315C" w14:textId="48498B9E" w:rsidR="00361451" w:rsidRPr="00941331" w:rsidRDefault="00361451" w:rsidP="00361451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4720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7303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1281" w14:textId="3145EA45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C597" w14:textId="462F2DCA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0CD1" w14:textId="6562F46F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361451" w:rsidRPr="00941331" w14:paraId="7329C656" w14:textId="77777777" w:rsidTr="00573DD4">
        <w:trPr>
          <w:trHeight w:val="26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59FF" w14:textId="25CAC372" w:rsidR="00361451" w:rsidRPr="00941331" w:rsidRDefault="00361451" w:rsidP="00361451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391E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178F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6C64" w14:textId="0CA47ECD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0EF2" w14:textId="4BC9ABAA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32DA" w14:textId="235F7917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361451" w:rsidRPr="00941331" w14:paraId="1750A623" w14:textId="77777777" w:rsidTr="00573DD4">
        <w:trPr>
          <w:trHeight w:val="26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B5B9" w14:textId="3FAEF366" w:rsidR="00361451" w:rsidRPr="00941331" w:rsidRDefault="00361451" w:rsidP="00361451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4403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FDB5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E1B2" w14:textId="620C29EF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3471" w14:textId="42CA13F4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B787" w14:textId="21253A59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361451" w:rsidRPr="00941331" w14:paraId="5822571B" w14:textId="77777777" w:rsidTr="00573DD4">
        <w:trPr>
          <w:trHeight w:val="26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5C5E" w14:textId="1A483012" w:rsidR="00361451" w:rsidRPr="00941331" w:rsidRDefault="00361451" w:rsidP="00361451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38D8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A73C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90CC" w14:textId="1A25F8D0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C072" w14:textId="15CC2320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A331" w14:textId="7B781D30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361451" w:rsidRPr="00941331" w14:paraId="2CB94EDB" w14:textId="77777777" w:rsidTr="00573DD4">
        <w:trPr>
          <w:trHeight w:val="26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8B83" w14:textId="782EDA61" w:rsidR="00361451" w:rsidRPr="00941331" w:rsidRDefault="00361451" w:rsidP="00361451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FF39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175B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DC3F" w14:textId="33228FC5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1CBA" w14:textId="1E64508D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DC1E" w14:textId="1918490E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361451" w:rsidRPr="00941331" w14:paraId="6A1D5487" w14:textId="77777777" w:rsidTr="00573DD4">
        <w:trPr>
          <w:trHeight w:val="26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E6DF" w14:textId="22B440DF" w:rsidR="00361451" w:rsidRPr="00941331" w:rsidRDefault="00361451" w:rsidP="00361451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E582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86AB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0AD0" w14:textId="3AB273A2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AC59" w14:textId="19ACC267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A38E" w14:textId="13DBC8A9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361451" w:rsidRPr="00941331" w14:paraId="3AD662D8" w14:textId="77777777" w:rsidTr="00573DD4">
        <w:trPr>
          <w:trHeight w:val="26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A600" w14:textId="681D3BEE" w:rsidR="00361451" w:rsidRPr="00941331" w:rsidRDefault="00361451" w:rsidP="00361451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F125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D330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B27E" w14:textId="2E233DCF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631A" w14:textId="3959EC85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BE0A" w14:textId="4FCA2380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</w:tr>
      <w:tr w:rsidR="00361451" w:rsidRPr="00941331" w14:paraId="243DBEE0" w14:textId="77777777" w:rsidTr="00573DD4">
        <w:trPr>
          <w:trHeight w:val="26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D0CF" w14:textId="77777777" w:rsidR="00361451" w:rsidRPr="00941331" w:rsidRDefault="00361451" w:rsidP="00361451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974F5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BA16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CB17" w14:textId="35623F50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F6D1" w14:textId="15BF6EAE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7203" w14:textId="3540E54C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361451" w:rsidRPr="00941331" w14:paraId="1D9BDB14" w14:textId="77777777" w:rsidTr="00573DD4">
        <w:trPr>
          <w:trHeight w:val="26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EC7D" w14:textId="77777777" w:rsidR="00361451" w:rsidRPr="00941331" w:rsidRDefault="00361451" w:rsidP="00361451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621B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98D4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A985" w14:textId="77777777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4F7A" w14:textId="77777777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AE0C" w14:textId="77777777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61451" w:rsidRPr="00941331" w14:paraId="0E94F205" w14:textId="77777777" w:rsidTr="00573DD4">
        <w:trPr>
          <w:trHeight w:val="26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4C6C" w14:textId="0C33B036" w:rsidR="00361451" w:rsidRPr="00941331" w:rsidRDefault="00361451" w:rsidP="00361451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BC27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F3D2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75FC" w14:textId="77777777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3550" w14:textId="77777777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2624" w14:textId="77777777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61451" w:rsidRPr="00941331" w14:paraId="552F708A" w14:textId="77777777" w:rsidTr="00573DD4">
        <w:trPr>
          <w:trHeight w:val="26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5737A" w14:textId="06A4BA9F" w:rsidR="00361451" w:rsidRPr="00941331" w:rsidRDefault="00361451" w:rsidP="00361451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D M+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B1A3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9B67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7916" w14:textId="1ED410E7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2373" w14:textId="368EA6C2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C02D" w14:textId="33F27B33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</w:tr>
      <w:tr w:rsidR="00361451" w:rsidRPr="00941331" w14:paraId="05EFC15B" w14:textId="77777777" w:rsidTr="00573DD4">
        <w:trPr>
          <w:trHeight w:val="26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3115" w14:textId="77777777" w:rsidR="00361451" w:rsidRPr="00941331" w:rsidRDefault="00361451" w:rsidP="00361451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llen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A906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4670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08CF" w14:textId="100D79D7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CA0A" w14:textId="7A537962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9722" w14:textId="013BD9CC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</w:tr>
      <w:tr w:rsidR="00361451" w:rsidRPr="00941331" w14:paraId="74C16792" w14:textId="77777777" w:rsidTr="00573DD4">
        <w:trPr>
          <w:trHeight w:val="26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76E8" w14:textId="77777777" w:rsidR="00361451" w:rsidRPr="00941331" w:rsidRDefault="00361451" w:rsidP="00361451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nti-IL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7AA0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0585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9E67" w14:textId="73154C21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9C27" w14:textId="62B8C6CA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49A0" w14:textId="08AC2919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</w:tr>
      <w:tr w:rsidR="00361451" w:rsidRPr="00941331" w14:paraId="7EBF9E00" w14:textId="77777777" w:rsidTr="00573DD4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EA47" w14:textId="772722FC" w:rsidR="00361451" w:rsidRPr="00941331" w:rsidRDefault="00361451" w:rsidP="00361451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D M+C × Challen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8DB7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D6A8F" w14:textId="77670E92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E7D6" w14:textId="6039C8F9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C831" w14:textId="61D1E2E2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FCA2" w14:textId="4EB205C7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</w:tr>
      <w:tr w:rsidR="00361451" w:rsidRPr="00941331" w14:paraId="613C379C" w14:textId="77777777" w:rsidTr="00573DD4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1A87" w14:textId="5DA1A1C1" w:rsidR="00361451" w:rsidRPr="00941331" w:rsidRDefault="00361451" w:rsidP="00361451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D M+C × Anti-IL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F91BE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D6D53" w14:textId="4432E58D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BE6D" w14:textId="403582AC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3B0F" w14:textId="1CCA54BB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71AA" w14:textId="2F7F25CE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</w:tr>
      <w:tr w:rsidR="00361451" w:rsidRPr="00941331" w14:paraId="07AEC8D4" w14:textId="77777777" w:rsidTr="00573DD4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78FF" w14:textId="77777777" w:rsidR="00361451" w:rsidRPr="00941331" w:rsidRDefault="00361451" w:rsidP="00361451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llenge × Anti-IL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E7F1F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E45FE" w14:textId="7916FACD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17D0" w14:textId="37533380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47AD" w14:textId="1FFDF8C1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8BC4" w14:textId="51529FE0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</w:tr>
      <w:tr w:rsidR="00361451" w:rsidRPr="00941331" w14:paraId="0538F63C" w14:textId="77777777" w:rsidTr="00573DD4">
        <w:trPr>
          <w:trHeight w:val="259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C08CF" w14:textId="10E6D3D4" w:rsidR="00361451" w:rsidRPr="00941331" w:rsidRDefault="00361451" w:rsidP="00361451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41331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 w:rsidRPr="0094133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D M+C × Challenge × Anti-IL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AE5D6" w14:textId="77777777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B32B3" w14:textId="4EAD70C5" w:rsidR="00361451" w:rsidRPr="00941331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D404" w14:textId="597D40FF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6993D" w14:textId="0D5561FA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6F56" w14:textId="50168A8E" w:rsidR="00361451" w:rsidRPr="00B36473" w:rsidRDefault="00361451" w:rsidP="0036145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364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</w:tr>
    </w:tbl>
    <w:p w14:paraId="633B73E1" w14:textId="2AB24AFF" w:rsidR="0029477E" w:rsidRPr="00941331" w:rsidRDefault="00D76E85" w:rsidP="0029477E">
      <w:pPr>
        <w:tabs>
          <w:tab w:val="left" w:pos="840"/>
          <w:tab w:val="center" w:pos="6979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41331">
        <w:rPr>
          <w:rFonts w:ascii="Times New Roman" w:hAnsi="Times New Roman" w:cs="Times New Roman"/>
          <w:sz w:val="24"/>
          <w:szCs w:val="24"/>
        </w:rPr>
        <w:t>SID M+C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941331">
        <w:rPr>
          <w:rFonts w:ascii="Times New Roman" w:hAnsi="Times New Roman" w:cs="Times New Roman"/>
          <w:sz w:val="24"/>
          <w:szCs w:val="24"/>
        </w:rPr>
        <w:t xml:space="preserve"> standardized ileal digestible methionine + cystein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4133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41331">
        <w:rPr>
          <w:rFonts w:ascii="Times New Roman" w:hAnsi="Times New Roman" w:cs="Times New Roman"/>
          <w:sz w:val="24"/>
          <w:szCs w:val="24"/>
        </w:rPr>
        <w:t>Cocci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941331">
        <w:rPr>
          <w:rFonts w:ascii="Times New Roman" w:hAnsi="Times New Roman" w:cs="Times New Roman"/>
          <w:sz w:val="24"/>
          <w:szCs w:val="24"/>
        </w:rPr>
        <w:t xml:space="preserve"> coccidiosi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41331">
        <w:rPr>
          <w:rFonts w:ascii="Times New Roman" w:hAnsi="Times New Roman" w:cs="Times New Roman"/>
          <w:sz w:val="24"/>
          <w:szCs w:val="24"/>
        </w:rPr>
        <w:t xml:space="preserve"> </w:t>
      </w:r>
      <w:r w:rsidR="0029477E" w:rsidRPr="00941331">
        <w:rPr>
          <w:rFonts w:ascii="Times New Roman" w:hAnsi="Times New Roman" w:cs="Times New Roman"/>
          <w:sz w:val="24"/>
          <w:szCs w:val="24"/>
        </w:rPr>
        <w:t>Anti-IL-10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="0029477E" w:rsidRPr="00941331">
        <w:rPr>
          <w:rFonts w:ascii="Times New Roman" w:hAnsi="Times New Roman" w:cs="Times New Roman"/>
          <w:sz w:val="24"/>
          <w:szCs w:val="24"/>
        </w:rPr>
        <w:t xml:space="preserve"> egg yolk antibody to interleukin-10 peptide (val-leu-pro-arg-ala-met-gln-thr, vlpramqt).</w:t>
      </w:r>
    </w:p>
    <w:p w14:paraId="54980E00" w14:textId="5CD6A295" w:rsidR="000C4868" w:rsidRPr="00D76E85" w:rsidRDefault="000C4868" w:rsidP="00100C56">
      <w:pPr>
        <w:adjustRightInd w:val="0"/>
        <w:snapToGrid w:val="0"/>
        <w:spacing w:beforeLines="50" w:before="156" w:line="276" w:lineRule="auto"/>
        <w:ind w:rightChars="-91" w:right="-191"/>
        <w:jc w:val="left"/>
        <w:rPr>
          <w:rFonts w:ascii="Times New Roman" w:hAnsi="Times New Roman" w:cs="Times New Roman"/>
          <w:sz w:val="24"/>
          <w:szCs w:val="24"/>
        </w:rPr>
        <w:sectPr w:rsidR="000C4868" w:rsidRPr="00D76E85" w:rsidSect="00891533"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14:paraId="70EE92AC" w14:textId="08CE1E4A" w:rsidR="005B4045" w:rsidRPr="00941331" w:rsidRDefault="005B4045" w:rsidP="000C4868">
      <w:pPr>
        <w:tabs>
          <w:tab w:val="left" w:pos="2730"/>
        </w:tabs>
        <w:adjustRightInd w:val="0"/>
        <w:snapToGrid w:val="0"/>
        <w:spacing w:before="100" w:beforeAutospacing="1"/>
        <w:rPr>
          <w:rFonts w:ascii="Times New Roman" w:hAnsi="Times New Roman" w:cs="Times New Roman"/>
          <w:noProof/>
        </w:rPr>
      </w:pPr>
    </w:p>
    <w:p w14:paraId="666CB514" w14:textId="6AE7D7C3" w:rsidR="009F1580" w:rsidRPr="00941331" w:rsidRDefault="00133B90" w:rsidP="000C4868">
      <w:pPr>
        <w:tabs>
          <w:tab w:val="left" w:pos="2730"/>
        </w:tabs>
        <w:adjustRightInd w:val="0"/>
        <w:snapToGrid w:val="0"/>
        <w:spacing w:before="100" w:beforeAutospacing="1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5B4D47C1" wp14:editId="1FB95E8D">
            <wp:extent cx="3001977" cy="6467475"/>
            <wp:effectExtent l="0" t="0" r="825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5885" cy="647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14651" w14:textId="017C3770" w:rsidR="009F52EE" w:rsidRPr="00941331" w:rsidRDefault="00283469" w:rsidP="00402C53">
      <w:pPr>
        <w:tabs>
          <w:tab w:val="left" w:pos="2730"/>
        </w:tabs>
        <w:adjustRightInd w:val="0"/>
        <w:snapToGrid w:val="0"/>
        <w:spacing w:before="100" w:beforeAutospacing="1" w:line="36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9F52EE" w:rsidRPr="00941331" w:rsidSect="004663D6">
          <w:headerReference w:type="default" r:id="rId12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bookmarkStart w:id="3" w:name="OLE_LINK1"/>
      <w:r w:rsidRPr="00941331">
        <w:rPr>
          <w:rFonts w:ascii="Times New Roman" w:hAnsi="Times New Roman" w:cs="Times New Roman"/>
          <w:b/>
          <w:sz w:val="24"/>
          <w:szCs w:val="24"/>
        </w:rPr>
        <w:t>Fig</w:t>
      </w:r>
      <w:bookmarkEnd w:id="3"/>
      <w:r w:rsidR="00F32C66">
        <w:rPr>
          <w:rFonts w:ascii="Times New Roman" w:hAnsi="Times New Roman" w:cs="Times New Roman"/>
          <w:b/>
          <w:sz w:val="24"/>
          <w:szCs w:val="24"/>
        </w:rPr>
        <w:t>.</w:t>
      </w:r>
      <w:r w:rsidRPr="009413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2D65" w:rsidRPr="00941331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4133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F1580" w:rsidRPr="00941331">
        <w:rPr>
          <w:rFonts w:ascii="Times New Roman" w:hAnsi="Times New Roman" w:cs="Times New Roman"/>
          <w:b/>
          <w:sz w:val="24"/>
          <w:szCs w:val="24"/>
        </w:rPr>
        <w:t xml:space="preserve">Duodenum (A), Jejunum (B), and ileum </w:t>
      </w:r>
      <w:r w:rsidR="00E23947" w:rsidRPr="00941331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="009F1580" w:rsidRPr="00941331">
        <w:rPr>
          <w:rFonts w:ascii="Times New Roman" w:hAnsi="Times New Roman" w:cs="Times New Roman"/>
          <w:b/>
          <w:sz w:val="24"/>
          <w:szCs w:val="24"/>
        </w:rPr>
        <w:t xml:space="preserve">lesion scores of broilers in control conditions or infected with </w:t>
      </w:r>
      <w:r w:rsidR="009F1580" w:rsidRPr="00941331">
        <w:rPr>
          <w:rFonts w:ascii="Times New Roman" w:hAnsi="Times New Roman" w:cs="Times New Roman"/>
          <w:b/>
          <w:i/>
          <w:iCs/>
          <w:sz w:val="24"/>
          <w:szCs w:val="24"/>
        </w:rPr>
        <w:t>Eimeria</w:t>
      </w:r>
      <w:r w:rsidRPr="0094133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41331">
        <w:rPr>
          <w:rFonts w:ascii="Times New Roman" w:hAnsi="Times New Roman" w:cs="Times New Roman"/>
          <w:sz w:val="24"/>
          <w:szCs w:val="24"/>
        </w:rPr>
        <w:t xml:space="preserve"> </w:t>
      </w:r>
      <w:r w:rsidR="009F1580" w:rsidRPr="00941331">
        <w:rPr>
          <w:rFonts w:ascii="Times New Roman" w:hAnsi="Times New Roman" w:cs="Times New Roman"/>
          <w:sz w:val="24"/>
          <w:szCs w:val="24"/>
        </w:rPr>
        <w:t xml:space="preserve">Data are means ± SEM. </w:t>
      </w:r>
      <w:r w:rsidR="00983664" w:rsidRPr="00941331">
        <w:rPr>
          <w:rFonts w:ascii="Times New Roman" w:hAnsi="Times New Roman" w:cs="Times New Roman"/>
          <w:sz w:val="24"/>
          <w:szCs w:val="24"/>
        </w:rPr>
        <w:t>SID M+C</w:t>
      </w:r>
      <w:r w:rsidR="00983664">
        <w:rPr>
          <w:rFonts w:ascii="Times New Roman" w:hAnsi="Times New Roman" w:cs="Times New Roman"/>
          <w:sz w:val="24"/>
          <w:szCs w:val="24"/>
        </w:rPr>
        <w:t xml:space="preserve"> </w:t>
      </w:r>
      <w:r w:rsidR="00983664">
        <w:rPr>
          <w:rFonts w:ascii="Times New Roman" w:hAnsi="Times New Roman" w:cs="Times New Roman" w:hint="eastAsia"/>
          <w:sz w:val="24"/>
          <w:szCs w:val="24"/>
        </w:rPr>
        <w:t>=</w:t>
      </w:r>
      <w:r w:rsidR="00983664" w:rsidRPr="00941331">
        <w:rPr>
          <w:rFonts w:ascii="Times New Roman" w:hAnsi="Times New Roman" w:cs="Times New Roman"/>
          <w:sz w:val="24"/>
          <w:szCs w:val="24"/>
        </w:rPr>
        <w:t xml:space="preserve"> standardized ileal digestible methionine + cysteine</w:t>
      </w:r>
      <w:r w:rsidR="00983664">
        <w:rPr>
          <w:rFonts w:ascii="Times New Roman" w:hAnsi="Times New Roman" w:cs="Times New Roman" w:hint="eastAsia"/>
          <w:sz w:val="24"/>
          <w:szCs w:val="24"/>
        </w:rPr>
        <w:t>;</w:t>
      </w:r>
      <w:r w:rsidR="00983664" w:rsidRPr="009413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1580" w:rsidRPr="00941331">
        <w:rPr>
          <w:rFonts w:ascii="Times New Roman" w:hAnsi="Times New Roman" w:cs="Times New Roman" w:hint="eastAsia"/>
          <w:sz w:val="24"/>
          <w:szCs w:val="24"/>
        </w:rPr>
        <w:t>A</w:t>
      </w:r>
      <w:r w:rsidR="009F1580" w:rsidRPr="00941331">
        <w:rPr>
          <w:rFonts w:ascii="Times New Roman" w:hAnsi="Times New Roman" w:cs="Times New Roman"/>
          <w:sz w:val="24"/>
          <w:szCs w:val="24"/>
        </w:rPr>
        <w:t>nti-IL-10</w:t>
      </w:r>
      <w:r w:rsidR="00983664">
        <w:rPr>
          <w:rFonts w:ascii="Times New Roman" w:hAnsi="Times New Roman" w:cs="Times New Roman"/>
          <w:sz w:val="24"/>
          <w:szCs w:val="24"/>
        </w:rPr>
        <w:t xml:space="preserve"> =</w:t>
      </w:r>
      <w:r w:rsidR="009F1580" w:rsidRPr="00941331">
        <w:rPr>
          <w:rFonts w:ascii="Times New Roman" w:hAnsi="Times New Roman" w:cs="Times New Roman"/>
          <w:sz w:val="24"/>
          <w:szCs w:val="24"/>
        </w:rPr>
        <w:t xml:space="preserve"> egg yolk antibody to interleukin-10 peptide (val-leu-pro-arg-ala-met-gln-thr, vlpramqt)</w:t>
      </w:r>
      <w:r w:rsidR="005D79E2" w:rsidRPr="00941331">
        <w:rPr>
          <w:rFonts w:ascii="Times New Roman" w:hAnsi="Times New Roman" w:cs="Times New Roman"/>
          <w:sz w:val="24"/>
          <w:szCs w:val="24"/>
        </w:rPr>
        <w:t>.</w:t>
      </w:r>
    </w:p>
    <w:p w14:paraId="7E3068B4" w14:textId="77777777" w:rsidR="00283469" w:rsidRPr="00941331" w:rsidRDefault="00283469" w:rsidP="000C4868">
      <w:pPr>
        <w:tabs>
          <w:tab w:val="left" w:pos="2730"/>
        </w:tabs>
        <w:adjustRightInd w:val="0"/>
        <w:snapToGrid w:val="0"/>
        <w:spacing w:before="100" w:beforeAutospacing="1"/>
        <w:rPr>
          <w:rFonts w:ascii="Times New Roman" w:eastAsia="仿宋" w:hAnsi="Times New Roman" w:cs="Times New Roman"/>
          <w:sz w:val="24"/>
          <w:szCs w:val="24"/>
        </w:rPr>
      </w:pPr>
    </w:p>
    <w:p w14:paraId="739F1B4D" w14:textId="65925874" w:rsidR="00F85D7C" w:rsidRPr="00941331" w:rsidRDefault="00F85D7C" w:rsidP="000C4868">
      <w:pPr>
        <w:tabs>
          <w:tab w:val="left" w:pos="2730"/>
        </w:tabs>
        <w:adjustRightInd w:val="0"/>
        <w:snapToGrid w:val="0"/>
        <w:spacing w:before="100" w:beforeAutospacing="1"/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18185A97" wp14:editId="5333C807">
            <wp:extent cx="2788737" cy="20923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2223" cy="209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CF402" w14:textId="66F9353C" w:rsidR="00283469" w:rsidRPr="00941331" w:rsidRDefault="00B66C73" w:rsidP="00402C53">
      <w:pPr>
        <w:tabs>
          <w:tab w:val="left" w:pos="2730"/>
        </w:tabs>
        <w:adjustRightInd w:val="0"/>
        <w:snapToGrid w:val="0"/>
        <w:spacing w:before="100" w:beforeAutospacing="1" w:line="360" w:lineRule="auto"/>
        <w:jc w:val="left"/>
        <w:rPr>
          <w:rFonts w:ascii="Times New Roman" w:eastAsia="仿宋" w:hAnsi="Times New Roman" w:cs="Times New Roman"/>
          <w:sz w:val="24"/>
          <w:szCs w:val="24"/>
        </w:rPr>
        <w:sectPr w:rsidR="00283469" w:rsidRPr="00941331" w:rsidSect="004663D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941331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283469" w:rsidRPr="009413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2D65" w:rsidRPr="0094133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283469" w:rsidRPr="0094133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B7736" w:rsidRPr="00941331">
        <w:rPr>
          <w:rFonts w:ascii="Times New Roman" w:hAnsi="Times New Roman" w:cs="Times New Roman"/>
          <w:b/>
          <w:sz w:val="24"/>
          <w:szCs w:val="24"/>
        </w:rPr>
        <w:t xml:space="preserve">Serum IL-10 concentrations of broilers in control conditions or infected with </w:t>
      </w:r>
      <w:r w:rsidR="007B7736" w:rsidRPr="00941331">
        <w:rPr>
          <w:rFonts w:ascii="Times New Roman" w:hAnsi="Times New Roman" w:cs="Times New Roman"/>
          <w:b/>
          <w:i/>
          <w:iCs/>
          <w:sz w:val="24"/>
          <w:szCs w:val="24"/>
        </w:rPr>
        <w:t>Eimeria</w:t>
      </w:r>
      <w:r w:rsidR="007B7736" w:rsidRPr="00941331">
        <w:rPr>
          <w:rFonts w:ascii="Times New Roman" w:hAnsi="Times New Roman" w:cs="Times New Roman"/>
          <w:b/>
          <w:sz w:val="24"/>
          <w:szCs w:val="24"/>
        </w:rPr>
        <w:t>.</w:t>
      </w:r>
      <w:r w:rsidR="00283469" w:rsidRPr="00941331">
        <w:rPr>
          <w:rFonts w:ascii="Times New Roman" w:hAnsi="Times New Roman" w:cs="Times New Roman"/>
          <w:sz w:val="24"/>
          <w:szCs w:val="24"/>
        </w:rPr>
        <w:t xml:space="preserve"> </w:t>
      </w:r>
      <w:r w:rsidR="007B7736" w:rsidRPr="00941331">
        <w:rPr>
          <w:rFonts w:ascii="Times New Roman" w:hAnsi="Times New Roman" w:cs="Times New Roman"/>
          <w:sz w:val="24"/>
          <w:szCs w:val="24"/>
        </w:rPr>
        <w:t>Data are means ± SEM. Anti-IL-10</w:t>
      </w:r>
      <w:r w:rsidR="00983664">
        <w:rPr>
          <w:rFonts w:ascii="Times New Roman" w:hAnsi="Times New Roman" w:cs="Times New Roman"/>
          <w:sz w:val="24"/>
          <w:szCs w:val="24"/>
        </w:rPr>
        <w:t xml:space="preserve"> =</w:t>
      </w:r>
      <w:r w:rsidR="007B7736" w:rsidRPr="00941331">
        <w:rPr>
          <w:rFonts w:ascii="Times New Roman" w:hAnsi="Times New Roman" w:cs="Times New Roman"/>
          <w:sz w:val="24"/>
          <w:szCs w:val="24"/>
        </w:rPr>
        <w:t xml:space="preserve"> egg yolk antibody to interleukin-10 peptide (val-leu-pro-arg-ala-met-gln-thr, vlpramqt); Cocci</w:t>
      </w:r>
      <w:r w:rsidR="00983664">
        <w:rPr>
          <w:rFonts w:ascii="Times New Roman" w:hAnsi="Times New Roman" w:cs="Times New Roman"/>
          <w:sz w:val="24"/>
          <w:szCs w:val="24"/>
        </w:rPr>
        <w:t xml:space="preserve"> =</w:t>
      </w:r>
      <w:r w:rsidR="007B7736" w:rsidRPr="00941331">
        <w:rPr>
          <w:rFonts w:ascii="Times New Roman" w:hAnsi="Times New Roman" w:cs="Times New Roman"/>
          <w:sz w:val="24"/>
          <w:szCs w:val="24"/>
        </w:rPr>
        <w:t xml:space="preserve"> coccidiosis; </w:t>
      </w:r>
      <w:r w:rsidR="00E82CD2" w:rsidRPr="00941331">
        <w:rPr>
          <w:rFonts w:ascii="Times New Roman" w:hAnsi="Times New Roman" w:cs="Times New Roman"/>
          <w:sz w:val="24"/>
          <w:szCs w:val="24"/>
        </w:rPr>
        <w:t>SID M+C</w:t>
      </w:r>
      <w:r w:rsidR="00983664">
        <w:rPr>
          <w:rFonts w:ascii="Times New Roman" w:hAnsi="Times New Roman" w:cs="Times New Roman"/>
          <w:sz w:val="24"/>
          <w:szCs w:val="24"/>
        </w:rPr>
        <w:t xml:space="preserve"> =</w:t>
      </w:r>
      <w:r w:rsidR="00E82CD2" w:rsidRPr="00941331">
        <w:rPr>
          <w:rFonts w:ascii="Times New Roman" w:hAnsi="Times New Roman" w:cs="Times New Roman"/>
          <w:sz w:val="24"/>
          <w:szCs w:val="24"/>
        </w:rPr>
        <w:t xml:space="preserve"> standardized ileal digestible methionine + cysteine</w:t>
      </w:r>
      <w:r w:rsidR="00283469" w:rsidRPr="00941331">
        <w:rPr>
          <w:rFonts w:ascii="Times New Roman" w:hAnsi="Times New Roman" w:cs="Times New Roman"/>
          <w:sz w:val="24"/>
          <w:szCs w:val="24"/>
        </w:rPr>
        <w:t>.</w:t>
      </w:r>
    </w:p>
    <w:p w14:paraId="6BC24224" w14:textId="3B37819B" w:rsidR="00BD4604" w:rsidRPr="00941331" w:rsidRDefault="00BD4604" w:rsidP="000C4868">
      <w:pPr>
        <w:tabs>
          <w:tab w:val="left" w:pos="2730"/>
        </w:tabs>
        <w:adjustRightInd w:val="0"/>
        <w:snapToGrid w:val="0"/>
        <w:spacing w:before="100" w:beforeAutospacing="1"/>
        <w:rPr>
          <w:rFonts w:ascii="Times New Roman" w:eastAsia="仿宋" w:hAnsi="Times New Roman" w:cs="Times New Roman"/>
          <w:sz w:val="24"/>
          <w:szCs w:val="24"/>
        </w:rPr>
      </w:pPr>
    </w:p>
    <w:p w14:paraId="6D9EABCE" w14:textId="39A169D7" w:rsidR="00C02CB5" w:rsidRPr="00941331" w:rsidRDefault="00C02CB5" w:rsidP="000C4868">
      <w:pPr>
        <w:tabs>
          <w:tab w:val="left" w:pos="2730"/>
        </w:tabs>
        <w:adjustRightInd w:val="0"/>
        <w:snapToGrid w:val="0"/>
        <w:spacing w:before="100" w:beforeAutospacing="1"/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61A1B820" wp14:editId="192C037A">
            <wp:extent cx="2867660" cy="224526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245" cy="2259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BB824" w14:textId="7504C758" w:rsidR="00DB2A87" w:rsidRPr="000F5422" w:rsidRDefault="00B66C73" w:rsidP="00402C53">
      <w:pPr>
        <w:tabs>
          <w:tab w:val="left" w:pos="2730"/>
        </w:tabs>
        <w:adjustRightInd w:val="0"/>
        <w:snapToGrid w:val="0"/>
        <w:spacing w:before="100" w:beforeAutospacing="1" w:line="360" w:lineRule="auto"/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941331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DB2A87" w:rsidRPr="009413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2D65" w:rsidRPr="0094133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DB2A87" w:rsidRPr="0094133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53C90" w:rsidRPr="00941331">
        <w:rPr>
          <w:rFonts w:ascii="Times New Roman" w:hAnsi="Times New Roman" w:cs="Times New Roman"/>
          <w:b/>
          <w:sz w:val="24"/>
          <w:szCs w:val="24"/>
        </w:rPr>
        <w:t xml:space="preserve">Serum IFN-γ concentrations of broilers in control conditions or infected with </w:t>
      </w:r>
      <w:r w:rsidR="00853C90" w:rsidRPr="00941331">
        <w:rPr>
          <w:rFonts w:ascii="Times New Roman" w:hAnsi="Times New Roman" w:cs="Times New Roman"/>
          <w:b/>
          <w:i/>
          <w:iCs/>
          <w:sz w:val="24"/>
          <w:szCs w:val="24"/>
        </w:rPr>
        <w:t>Eimeria</w:t>
      </w:r>
      <w:r w:rsidR="00853C90" w:rsidRPr="0094133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F063C" w:rsidRPr="00941331">
        <w:rPr>
          <w:rFonts w:ascii="Times New Roman" w:hAnsi="Times New Roman" w:cs="Times New Roman"/>
          <w:sz w:val="24"/>
          <w:szCs w:val="24"/>
        </w:rPr>
        <w:t>Data are means ± SEM.</w:t>
      </w:r>
      <w:r w:rsidR="00983664" w:rsidRPr="00941331">
        <w:rPr>
          <w:rFonts w:ascii="Times New Roman" w:hAnsi="Times New Roman" w:cs="Times New Roman"/>
          <w:sz w:val="24"/>
          <w:szCs w:val="24"/>
        </w:rPr>
        <w:t xml:space="preserve"> IFN-γ</w:t>
      </w:r>
      <w:r w:rsidR="00983664">
        <w:rPr>
          <w:rFonts w:ascii="Times New Roman" w:hAnsi="Times New Roman" w:cs="Times New Roman"/>
          <w:sz w:val="24"/>
          <w:szCs w:val="24"/>
        </w:rPr>
        <w:t xml:space="preserve"> = i</w:t>
      </w:r>
      <w:r w:rsidR="00983664" w:rsidRPr="00941331">
        <w:rPr>
          <w:rFonts w:ascii="Times New Roman" w:hAnsi="Times New Roman" w:cs="Times New Roman"/>
          <w:sz w:val="24"/>
          <w:szCs w:val="24"/>
        </w:rPr>
        <w:t>nterferon gamma</w:t>
      </w:r>
      <w:r w:rsidR="00983664">
        <w:rPr>
          <w:rFonts w:ascii="Times New Roman" w:hAnsi="Times New Roman" w:cs="Times New Roman"/>
          <w:sz w:val="24"/>
          <w:szCs w:val="24"/>
        </w:rPr>
        <w:t xml:space="preserve">; </w:t>
      </w:r>
      <w:r w:rsidR="005F063C" w:rsidRPr="00941331">
        <w:rPr>
          <w:rFonts w:ascii="Times New Roman" w:hAnsi="Times New Roman" w:cs="Times New Roman"/>
          <w:sz w:val="24"/>
          <w:szCs w:val="24"/>
        </w:rPr>
        <w:t>Anti-IL-10</w:t>
      </w:r>
      <w:r w:rsidR="00983664">
        <w:rPr>
          <w:rFonts w:ascii="Times New Roman" w:hAnsi="Times New Roman" w:cs="Times New Roman"/>
          <w:sz w:val="24"/>
          <w:szCs w:val="24"/>
        </w:rPr>
        <w:t xml:space="preserve"> =</w:t>
      </w:r>
      <w:r w:rsidR="005F063C" w:rsidRPr="00941331">
        <w:rPr>
          <w:rFonts w:ascii="Times New Roman" w:hAnsi="Times New Roman" w:cs="Times New Roman"/>
          <w:sz w:val="24"/>
          <w:szCs w:val="24"/>
        </w:rPr>
        <w:t xml:space="preserve"> egg yolk antibody to interleukin-10 peptide (val-leu-pro-arg-ala-met-gln-thr, vlpramqt); Cocci</w:t>
      </w:r>
      <w:r w:rsidR="00983664">
        <w:rPr>
          <w:rFonts w:ascii="Times New Roman" w:hAnsi="Times New Roman" w:cs="Times New Roman"/>
          <w:sz w:val="24"/>
          <w:szCs w:val="24"/>
        </w:rPr>
        <w:t xml:space="preserve"> =</w:t>
      </w:r>
      <w:r w:rsidR="005F063C" w:rsidRPr="00941331">
        <w:rPr>
          <w:rFonts w:ascii="Times New Roman" w:hAnsi="Times New Roman" w:cs="Times New Roman"/>
          <w:sz w:val="24"/>
          <w:szCs w:val="24"/>
        </w:rPr>
        <w:t xml:space="preserve"> coccidiosis; </w:t>
      </w:r>
      <w:r w:rsidR="00E82CD2" w:rsidRPr="00941331">
        <w:rPr>
          <w:rFonts w:ascii="Times New Roman" w:hAnsi="Times New Roman" w:cs="Times New Roman"/>
          <w:sz w:val="24"/>
          <w:szCs w:val="24"/>
        </w:rPr>
        <w:t>SID M+C</w:t>
      </w:r>
      <w:r w:rsidR="00983664">
        <w:rPr>
          <w:rFonts w:ascii="Times New Roman" w:hAnsi="Times New Roman" w:cs="Times New Roman"/>
          <w:sz w:val="24"/>
          <w:szCs w:val="24"/>
        </w:rPr>
        <w:t xml:space="preserve"> =</w:t>
      </w:r>
      <w:r w:rsidR="00E82CD2" w:rsidRPr="00941331">
        <w:rPr>
          <w:rFonts w:ascii="Times New Roman" w:hAnsi="Times New Roman" w:cs="Times New Roman"/>
          <w:sz w:val="24"/>
          <w:szCs w:val="24"/>
        </w:rPr>
        <w:t xml:space="preserve"> standardized ileal digestible methionine + cysteine</w:t>
      </w:r>
      <w:r w:rsidR="00DB2A87" w:rsidRPr="00941331">
        <w:rPr>
          <w:rFonts w:ascii="Times New Roman" w:hAnsi="Times New Roman" w:cs="Times New Roman"/>
          <w:sz w:val="24"/>
          <w:szCs w:val="24"/>
        </w:rPr>
        <w:t>.</w:t>
      </w:r>
      <w:bookmarkEnd w:id="1"/>
    </w:p>
    <w:sectPr w:rsidR="00DB2A87" w:rsidRPr="000F5422" w:rsidSect="0089153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BF8B59" w14:textId="77777777" w:rsidR="00B31F67" w:rsidRDefault="00B31F67" w:rsidP="00E368B0">
      <w:r>
        <w:separator/>
      </w:r>
    </w:p>
  </w:endnote>
  <w:endnote w:type="continuationSeparator" w:id="0">
    <w:p w14:paraId="58100D6A" w14:textId="77777777" w:rsidR="00B31F67" w:rsidRDefault="00B31F67" w:rsidP="00E36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8960168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229171" w14:textId="4C981023" w:rsidR="00384F45" w:rsidRPr="004C13AF" w:rsidRDefault="00384F45" w:rsidP="004C13AF">
        <w:pPr>
          <w:pStyle w:val="Footer"/>
          <w:jc w:val="center"/>
          <w:rPr>
            <w:rFonts w:ascii="Times New Roman" w:hAnsi="Times New Roman" w:cs="Times New Roman"/>
          </w:rPr>
        </w:pPr>
        <w:r w:rsidRPr="004C13AF">
          <w:rPr>
            <w:rFonts w:ascii="Times New Roman" w:hAnsi="Times New Roman" w:cs="Times New Roman"/>
          </w:rPr>
          <w:fldChar w:fldCharType="begin"/>
        </w:r>
        <w:r w:rsidRPr="004C13AF">
          <w:rPr>
            <w:rFonts w:ascii="Times New Roman" w:hAnsi="Times New Roman" w:cs="Times New Roman"/>
          </w:rPr>
          <w:instrText xml:space="preserve"> PAGE   \* MERGEFORMAT </w:instrText>
        </w:r>
        <w:r w:rsidRPr="004C13AF">
          <w:rPr>
            <w:rFonts w:ascii="Times New Roman" w:hAnsi="Times New Roman" w:cs="Times New Roman"/>
          </w:rPr>
          <w:fldChar w:fldCharType="separate"/>
        </w:r>
        <w:r w:rsidR="00F22809">
          <w:rPr>
            <w:rFonts w:ascii="Times New Roman" w:hAnsi="Times New Roman" w:cs="Times New Roman"/>
            <w:noProof/>
          </w:rPr>
          <w:t>1</w:t>
        </w:r>
        <w:r w:rsidRPr="004C13A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99512C4" w14:textId="77777777" w:rsidR="00384F45" w:rsidRPr="004C13AF" w:rsidRDefault="00384F45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19290B" w14:textId="77777777" w:rsidR="00B31F67" w:rsidRDefault="00B31F67" w:rsidP="00E368B0">
      <w:r>
        <w:separator/>
      </w:r>
    </w:p>
  </w:footnote>
  <w:footnote w:type="continuationSeparator" w:id="0">
    <w:p w14:paraId="48813BBD" w14:textId="77777777" w:rsidR="00B31F67" w:rsidRDefault="00B31F67" w:rsidP="00E368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603F88" w14:textId="1BCCF72E" w:rsidR="00E368B0" w:rsidRPr="000F5422" w:rsidRDefault="00E368B0" w:rsidP="00E368B0">
    <w:pPr>
      <w:pStyle w:val="Header"/>
      <w:pBdr>
        <w:bottom w:val="none" w:sz="0" w:space="0" w:color="auto"/>
      </w:pBdr>
      <w:jc w:val="left"/>
      <w:rPr>
        <w:rFonts w:ascii="Times New Roman" w:hAnsi="Times New Roman" w:cs="Times New Roman"/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88157D" w14:textId="3274B42D" w:rsidR="00A9046C" w:rsidRPr="000F5422" w:rsidRDefault="00A9046C" w:rsidP="00E368B0">
    <w:pPr>
      <w:pStyle w:val="Header"/>
      <w:pBdr>
        <w:bottom w:val="none" w:sz="0" w:space="0" w:color="auto"/>
      </w:pBdr>
      <w:jc w:val="left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293CE1" w14:textId="131315B0" w:rsidR="008A01C1" w:rsidRPr="00A9046C" w:rsidRDefault="008A01C1" w:rsidP="00A9046C">
    <w:pPr>
      <w:pStyle w:val="Header"/>
      <w:pBdr>
        <w:bottom w:val="none" w:sz="0" w:space="0" w:color="auto"/>
      </w:pBdr>
      <w:jc w:val="left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7D111" w14:textId="34100E16" w:rsidR="00AC3465" w:rsidRPr="00A9046C" w:rsidRDefault="00AC3465" w:rsidP="003A2879">
    <w:pPr>
      <w:pStyle w:val="Header"/>
      <w:pBdr>
        <w:bottom w:val="none" w:sz="0" w:space="0" w:color="auto"/>
      </w:pBdr>
      <w:jc w:val="left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57"/>
    <w:rsid w:val="000028FF"/>
    <w:rsid w:val="00002B69"/>
    <w:rsid w:val="00011654"/>
    <w:rsid w:val="00025C84"/>
    <w:rsid w:val="00025E37"/>
    <w:rsid w:val="00042796"/>
    <w:rsid w:val="000647E3"/>
    <w:rsid w:val="00067E92"/>
    <w:rsid w:val="00071FB5"/>
    <w:rsid w:val="00084C48"/>
    <w:rsid w:val="00085BAF"/>
    <w:rsid w:val="00090F42"/>
    <w:rsid w:val="00091C74"/>
    <w:rsid w:val="00092C6B"/>
    <w:rsid w:val="000960DA"/>
    <w:rsid w:val="000A5639"/>
    <w:rsid w:val="000B7C9C"/>
    <w:rsid w:val="000C4196"/>
    <w:rsid w:val="000C47D5"/>
    <w:rsid w:val="000C4868"/>
    <w:rsid w:val="000C5FFA"/>
    <w:rsid w:val="000C754F"/>
    <w:rsid w:val="000C7A73"/>
    <w:rsid w:val="000D031E"/>
    <w:rsid w:val="000D06F3"/>
    <w:rsid w:val="000D40BF"/>
    <w:rsid w:val="000D6965"/>
    <w:rsid w:val="000E4668"/>
    <w:rsid w:val="000F1393"/>
    <w:rsid w:val="000F53D8"/>
    <w:rsid w:val="000F5422"/>
    <w:rsid w:val="00100C56"/>
    <w:rsid w:val="001026F5"/>
    <w:rsid w:val="001107B8"/>
    <w:rsid w:val="00110A9B"/>
    <w:rsid w:val="00115969"/>
    <w:rsid w:val="00120771"/>
    <w:rsid w:val="00122AB4"/>
    <w:rsid w:val="0012786B"/>
    <w:rsid w:val="00133B90"/>
    <w:rsid w:val="00140595"/>
    <w:rsid w:val="001503F9"/>
    <w:rsid w:val="00160C1B"/>
    <w:rsid w:val="00166800"/>
    <w:rsid w:val="001759F0"/>
    <w:rsid w:val="00176322"/>
    <w:rsid w:val="00176AE3"/>
    <w:rsid w:val="00177C46"/>
    <w:rsid w:val="00191E1D"/>
    <w:rsid w:val="001A462A"/>
    <w:rsid w:val="001A6271"/>
    <w:rsid w:val="001A6E57"/>
    <w:rsid w:val="001B1B0B"/>
    <w:rsid w:val="001B7B29"/>
    <w:rsid w:val="001B7BFE"/>
    <w:rsid w:val="001C1A1B"/>
    <w:rsid w:val="001C5B5E"/>
    <w:rsid w:val="001C732A"/>
    <w:rsid w:val="001E49BA"/>
    <w:rsid w:val="0020110B"/>
    <w:rsid w:val="002106B4"/>
    <w:rsid w:val="00215441"/>
    <w:rsid w:val="002177B2"/>
    <w:rsid w:val="002218D2"/>
    <w:rsid w:val="002257DF"/>
    <w:rsid w:val="00226367"/>
    <w:rsid w:val="0024108B"/>
    <w:rsid w:val="002431E0"/>
    <w:rsid w:val="00251DFD"/>
    <w:rsid w:val="0025625F"/>
    <w:rsid w:val="002600CC"/>
    <w:rsid w:val="002636A8"/>
    <w:rsid w:val="00267FD6"/>
    <w:rsid w:val="00274539"/>
    <w:rsid w:val="002803A6"/>
    <w:rsid w:val="00283469"/>
    <w:rsid w:val="00283505"/>
    <w:rsid w:val="002857DB"/>
    <w:rsid w:val="00292BA4"/>
    <w:rsid w:val="0029477E"/>
    <w:rsid w:val="002A4D0C"/>
    <w:rsid w:val="002A68C1"/>
    <w:rsid w:val="002A6972"/>
    <w:rsid w:val="002B705F"/>
    <w:rsid w:val="002C2211"/>
    <w:rsid w:val="002C2ACB"/>
    <w:rsid w:val="002C346C"/>
    <w:rsid w:val="002D2339"/>
    <w:rsid w:val="002D6151"/>
    <w:rsid w:val="002E0BA5"/>
    <w:rsid w:val="002E5373"/>
    <w:rsid w:val="002F0465"/>
    <w:rsid w:val="002F4592"/>
    <w:rsid w:val="002F62F3"/>
    <w:rsid w:val="00301626"/>
    <w:rsid w:val="00310B4A"/>
    <w:rsid w:val="00311293"/>
    <w:rsid w:val="00355EBC"/>
    <w:rsid w:val="00360676"/>
    <w:rsid w:val="00361451"/>
    <w:rsid w:val="00367A0B"/>
    <w:rsid w:val="0037441A"/>
    <w:rsid w:val="003807FE"/>
    <w:rsid w:val="00384F45"/>
    <w:rsid w:val="0039041D"/>
    <w:rsid w:val="003A2879"/>
    <w:rsid w:val="003A3A67"/>
    <w:rsid w:val="003B3A00"/>
    <w:rsid w:val="003B3D7F"/>
    <w:rsid w:val="003C53AF"/>
    <w:rsid w:val="003C6448"/>
    <w:rsid w:val="003C7512"/>
    <w:rsid w:val="003D089C"/>
    <w:rsid w:val="003D0E7E"/>
    <w:rsid w:val="003D2416"/>
    <w:rsid w:val="003D331C"/>
    <w:rsid w:val="003D5888"/>
    <w:rsid w:val="003E644F"/>
    <w:rsid w:val="003F5DA6"/>
    <w:rsid w:val="003F64CA"/>
    <w:rsid w:val="003F77DB"/>
    <w:rsid w:val="00401369"/>
    <w:rsid w:val="00402C53"/>
    <w:rsid w:val="00406AFE"/>
    <w:rsid w:val="00411BB3"/>
    <w:rsid w:val="00416145"/>
    <w:rsid w:val="00420B3E"/>
    <w:rsid w:val="00421623"/>
    <w:rsid w:val="004241E7"/>
    <w:rsid w:val="00426BD8"/>
    <w:rsid w:val="00426C1E"/>
    <w:rsid w:val="004302C8"/>
    <w:rsid w:val="004337AD"/>
    <w:rsid w:val="004367A3"/>
    <w:rsid w:val="00445245"/>
    <w:rsid w:val="00447D4A"/>
    <w:rsid w:val="00453511"/>
    <w:rsid w:val="00454FEC"/>
    <w:rsid w:val="00457671"/>
    <w:rsid w:val="00461BFE"/>
    <w:rsid w:val="00462C08"/>
    <w:rsid w:val="004663D6"/>
    <w:rsid w:val="00466AE6"/>
    <w:rsid w:val="00480169"/>
    <w:rsid w:val="00480A3C"/>
    <w:rsid w:val="00481021"/>
    <w:rsid w:val="0048295F"/>
    <w:rsid w:val="004856BC"/>
    <w:rsid w:val="004973D9"/>
    <w:rsid w:val="004A349D"/>
    <w:rsid w:val="004B41BB"/>
    <w:rsid w:val="004B74A1"/>
    <w:rsid w:val="004C13AF"/>
    <w:rsid w:val="004D2031"/>
    <w:rsid w:val="004D3E65"/>
    <w:rsid w:val="004D4D6C"/>
    <w:rsid w:val="004D6306"/>
    <w:rsid w:val="004E2058"/>
    <w:rsid w:val="004E4EB8"/>
    <w:rsid w:val="004F18BB"/>
    <w:rsid w:val="004F2F89"/>
    <w:rsid w:val="004F3396"/>
    <w:rsid w:val="00501EE6"/>
    <w:rsid w:val="00514C34"/>
    <w:rsid w:val="00515FD0"/>
    <w:rsid w:val="0052236A"/>
    <w:rsid w:val="0052436B"/>
    <w:rsid w:val="00525D76"/>
    <w:rsid w:val="00534BB7"/>
    <w:rsid w:val="00541186"/>
    <w:rsid w:val="005436CC"/>
    <w:rsid w:val="005443D5"/>
    <w:rsid w:val="00550E69"/>
    <w:rsid w:val="005536C6"/>
    <w:rsid w:val="0055480E"/>
    <w:rsid w:val="005601FF"/>
    <w:rsid w:val="00562A93"/>
    <w:rsid w:val="00566DEF"/>
    <w:rsid w:val="005736AF"/>
    <w:rsid w:val="00573DD4"/>
    <w:rsid w:val="00583243"/>
    <w:rsid w:val="00583417"/>
    <w:rsid w:val="0058565A"/>
    <w:rsid w:val="005A0A12"/>
    <w:rsid w:val="005A4165"/>
    <w:rsid w:val="005A5050"/>
    <w:rsid w:val="005A62CC"/>
    <w:rsid w:val="005A7D81"/>
    <w:rsid w:val="005B4045"/>
    <w:rsid w:val="005B4B07"/>
    <w:rsid w:val="005B67CF"/>
    <w:rsid w:val="005C320E"/>
    <w:rsid w:val="005D13FA"/>
    <w:rsid w:val="005D2D65"/>
    <w:rsid w:val="005D6E20"/>
    <w:rsid w:val="005D79E2"/>
    <w:rsid w:val="005E02A6"/>
    <w:rsid w:val="005E0A42"/>
    <w:rsid w:val="005E4571"/>
    <w:rsid w:val="005F063C"/>
    <w:rsid w:val="005F2D90"/>
    <w:rsid w:val="006042F6"/>
    <w:rsid w:val="0060547F"/>
    <w:rsid w:val="006105DE"/>
    <w:rsid w:val="00610BCB"/>
    <w:rsid w:val="00616776"/>
    <w:rsid w:val="006215A5"/>
    <w:rsid w:val="00622256"/>
    <w:rsid w:val="00624826"/>
    <w:rsid w:val="006270A2"/>
    <w:rsid w:val="00631134"/>
    <w:rsid w:val="00633EC5"/>
    <w:rsid w:val="006431C3"/>
    <w:rsid w:val="00646C3F"/>
    <w:rsid w:val="00647508"/>
    <w:rsid w:val="006534DE"/>
    <w:rsid w:val="00653677"/>
    <w:rsid w:val="00655117"/>
    <w:rsid w:val="0065659A"/>
    <w:rsid w:val="00656F8B"/>
    <w:rsid w:val="00672D38"/>
    <w:rsid w:val="00673166"/>
    <w:rsid w:val="00686290"/>
    <w:rsid w:val="00692357"/>
    <w:rsid w:val="00692386"/>
    <w:rsid w:val="006A2825"/>
    <w:rsid w:val="006C0558"/>
    <w:rsid w:val="006C1E1C"/>
    <w:rsid w:val="006C30DD"/>
    <w:rsid w:val="006D36A4"/>
    <w:rsid w:val="006D57C4"/>
    <w:rsid w:val="006D6D1E"/>
    <w:rsid w:val="006E0936"/>
    <w:rsid w:val="006E0B76"/>
    <w:rsid w:val="006E22C4"/>
    <w:rsid w:val="006E5A4D"/>
    <w:rsid w:val="006E7F0F"/>
    <w:rsid w:val="00703F22"/>
    <w:rsid w:val="00707059"/>
    <w:rsid w:val="00707804"/>
    <w:rsid w:val="007078F0"/>
    <w:rsid w:val="00714940"/>
    <w:rsid w:val="00714C07"/>
    <w:rsid w:val="00734A8F"/>
    <w:rsid w:val="00734BC8"/>
    <w:rsid w:val="007370FC"/>
    <w:rsid w:val="00760E12"/>
    <w:rsid w:val="00774488"/>
    <w:rsid w:val="00774E9B"/>
    <w:rsid w:val="00775345"/>
    <w:rsid w:val="00777B65"/>
    <w:rsid w:val="00777CEB"/>
    <w:rsid w:val="007803CD"/>
    <w:rsid w:val="00780834"/>
    <w:rsid w:val="00782F42"/>
    <w:rsid w:val="00786AC3"/>
    <w:rsid w:val="007930FF"/>
    <w:rsid w:val="00796E19"/>
    <w:rsid w:val="007A4C7E"/>
    <w:rsid w:val="007B13F0"/>
    <w:rsid w:val="007B1D07"/>
    <w:rsid w:val="007B7736"/>
    <w:rsid w:val="007C5CE1"/>
    <w:rsid w:val="007D0040"/>
    <w:rsid w:val="007D0242"/>
    <w:rsid w:val="007E1F28"/>
    <w:rsid w:val="007E2243"/>
    <w:rsid w:val="007E33BE"/>
    <w:rsid w:val="007E384F"/>
    <w:rsid w:val="007E6947"/>
    <w:rsid w:val="007F1266"/>
    <w:rsid w:val="007F50CC"/>
    <w:rsid w:val="00806A56"/>
    <w:rsid w:val="00811F04"/>
    <w:rsid w:val="0081594A"/>
    <w:rsid w:val="008205DD"/>
    <w:rsid w:val="00821680"/>
    <w:rsid w:val="00821DEF"/>
    <w:rsid w:val="00822366"/>
    <w:rsid w:val="00823484"/>
    <w:rsid w:val="008248DD"/>
    <w:rsid w:val="00837DAE"/>
    <w:rsid w:val="00852D2C"/>
    <w:rsid w:val="00853C90"/>
    <w:rsid w:val="00855C9E"/>
    <w:rsid w:val="00860A4F"/>
    <w:rsid w:val="0086163D"/>
    <w:rsid w:val="0086296B"/>
    <w:rsid w:val="00864547"/>
    <w:rsid w:val="008734EE"/>
    <w:rsid w:val="00876159"/>
    <w:rsid w:val="00876342"/>
    <w:rsid w:val="00891533"/>
    <w:rsid w:val="0089176D"/>
    <w:rsid w:val="00894FAE"/>
    <w:rsid w:val="008A01C1"/>
    <w:rsid w:val="008A0D25"/>
    <w:rsid w:val="008B29EC"/>
    <w:rsid w:val="008B567F"/>
    <w:rsid w:val="008B70D2"/>
    <w:rsid w:val="008B78D5"/>
    <w:rsid w:val="008C2746"/>
    <w:rsid w:val="008C2D13"/>
    <w:rsid w:val="008D698C"/>
    <w:rsid w:val="008F5365"/>
    <w:rsid w:val="008F6978"/>
    <w:rsid w:val="00903FCD"/>
    <w:rsid w:val="00904258"/>
    <w:rsid w:val="00904316"/>
    <w:rsid w:val="00904D11"/>
    <w:rsid w:val="0091222E"/>
    <w:rsid w:val="00914291"/>
    <w:rsid w:val="00922604"/>
    <w:rsid w:val="00925BE2"/>
    <w:rsid w:val="009273B0"/>
    <w:rsid w:val="00932826"/>
    <w:rsid w:val="00935D5C"/>
    <w:rsid w:val="009412D1"/>
    <w:rsid w:val="00941331"/>
    <w:rsid w:val="00941D5B"/>
    <w:rsid w:val="00944346"/>
    <w:rsid w:val="009501EE"/>
    <w:rsid w:val="009554B5"/>
    <w:rsid w:val="00962C8C"/>
    <w:rsid w:val="0096535C"/>
    <w:rsid w:val="00966D23"/>
    <w:rsid w:val="00971193"/>
    <w:rsid w:val="00977B62"/>
    <w:rsid w:val="00981678"/>
    <w:rsid w:val="00981B5F"/>
    <w:rsid w:val="00983664"/>
    <w:rsid w:val="00986F77"/>
    <w:rsid w:val="0099389A"/>
    <w:rsid w:val="00993E56"/>
    <w:rsid w:val="009A1BCD"/>
    <w:rsid w:val="009A5ED5"/>
    <w:rsid w:val="009A79F9"/>
    <w:rsid w:val="009B1ED8"/>
    <w:rsid w:val="009C3023"/>
    <w:rsid w:val="009C4EB8"/>
    <w:rsid w:val="009D1AA7"/>
    <w:rsid w:val="009D4F86"/>
    <w:rsid w:val="009E771B"/>
    <w:rsid w:val="009F1580"/>
    <w:rsid w:val="009F52EE"/>
    <w:rsid w:val="00A01637"/>
    <w:rsid w:val="00A04E7A"/>
    <w:rsid w:val="00A1439A"/>
    <w:rsid w:val="00A203F9"/>
    <w:rsid w:val="00A2141D"/>
    <w:rsid w:val="00A2151B"/>
    <w:rsid w:val="00A246D1"/>
    <w:rsid w:val="00A32375"/>
    <w:rsid w:val="00A342D8"/>
    <w:rsid w:val="00A345C8"/>
    <w:rsid w:val="00A34854"/>
    <w:rsid w:val="00A36A12"/>
    <w:rsid w:val="00A36B1B"/>
    <w:rsid w:val="00A36B9A"/>
    <w:rsid w:val="00A41C52"/>
    <w:rsid w:val="00A50058"/>
    <w:rsid w:val="00A55B96"/>
    <w:rsid w:val="00A5792C"/>
    <w:rsid w:val="00A61F1D"/>
    <w:rsid w:val="00A62A4F"/>
    <w:rsid w:val="00A63906"/>
    <w:rsid w:val="00A65936"/>
    <w:rsid w:val="00A6715A"/>
    <w:rsid w:val="00A72732"/>
    <w:rsid w:val="00A74C2C"/>
    <w:rsid w:val="00A9046C"/>
    <w:rsid w:val="00A93262"/>
    <w:rsid w:val="00A94FAB"/>
    <w:rsid w:val="00A950D6"/>
    <w:rsid w:val="00AA0057"/>
    <w:rsid w:val="00AA0DA7"/>
    <w:rsid w:val="00AA1FEE"/>
    <w:rsid w:val="00AA4E99"/>
    <w:rsid w:val="00AA6D9F"/>
    <w:rsid w:val="00AA72EA"/>
    <w:rsid w:val="00AB08E6"/>
    <w:rsid w:val="00AB49E1"/>
    <w:rsid w:val="00AC3465"/>
    <w:rsid w:val="00AD7719"/>
    <w:rsid w:val="00AE0C07"/>
    <w:rsid w:val="00AE7D27"/>
    <w:rsid w:val="00AF2652"/>
    <w:rsid w:val="00B0451A"/>
    <w:rsid w:val="00B10615"/>
    <w:rsid w:val="00B11665"/>
    <w:rsid w:val="00B16646"/>
    <w:rsid w:val="00B16C7C"/>
    <w:rsid w:val="00B241FC"/>
    <w:rsid w:val="00B249AD"/>
    <w:rsid w:val="00B31F67"/>
    <w:rsid w:val="00B339E4"/>
    <w:rsid w:val="00B3439A"/>
    <w:rsid w:val="00B36473"/>
    <w:rsid w:val="00B45B45"/>
    <w:rsid w:val="00B45B81"/>
    <w:rsid w:val="00B46355"/>
    <w:rsid w:val="00B60715"/>
    <w:rsid w:val="00B6123A"/>
    <w:rsid w:val="00B62C92"/>
    <w:rsid w:val="00B661D5"/>
    <w:rsid w:val="00B66C73"/>
    <w:rsid w:val="00B71606"/>
    <w:rsid w:val="00B72A0A"/>
    <w:rsid w:val="00B74C7E"/>
    <w:rsid w:val="00B908B3"/>
    <w:rsid w:val="00B97F27"/>
    <w:rsid w:val="00BA2CCA"/>
    <w:rsid w:val="00BB0AF2"/>
    <w:rsid w:val="00BC6E67"/>
    <w:rsid w:val="00BD00B1"/>
    <w:rsid w:val="00BD1115"/>
    <w:rsid w:val="00BD18D5"/>
    <w:rsid w:val="00BD4604"/>
    <w:rsid w:val="00BE459E"/>
    <w:rsid w:val="00BF0970"/>
    <w:rsid w:val="00BF23E6"/>
    <w:rsid w:val="00BF30C6"/>
    <w:rsid w:val="00BF57DE"/>
    <w:rsid w:val="00C009ED"/>
    <w:rsid w:val="00C01E24"/>
    <w:rsid w:val="00C02CB5"/>
    <w:rsid w:val="00C104C6"/>
    <w:rsid w:val="00C12D83"/>
    <w:rsid w:val="00C14CB8"/>
    <w:rsid w:val="00C206F3"/>
    <w:rsid w:val="00C221AF"/>
    <w:rsid w:val="00C2670E"/>
    <w:rsid w:val="00C303F6"/>
    <w:rsid w:val="00C31AF7"/>
    <w:rsid w:val="00C53578"/>
    <w:rsid w:val="00C577A8"/>
    <w:rsid w:val="00C57E99"/>
    <w:rsid w:val="00C63C56"/>
    <w:rsid w:val="00C63EA9"/>
    <w:rsid w:val="00C64568"/>
    <w:rsid w:val="00C75993"/>
    <w:rsid w:val="00C81BFD"/>
    <w:rsid w:val="00C90C89"/>
    <w:rsid w:val="00CA7781"/>
    <w:rsid w:val="00CB4E2F"/>
    <w:rsid w:val="00CE10DB"/>
    <w:rsid w:val="00CE7573"/>
    <w:rsid w:val="00CE7AE5"/>
    <w:rsid w:val="00D05BB8"/>
    <w:rsid w:val="00D06DBD"/>
    <w:rsid w:val="00D114F2"/>
    <w:rsid w:val="00D12B1C"/>
    <w:rsid w:val="00D16C61"/>
    <w:rsid w:val="00D262A7"/>
    <w:rsid w:val="00D301F5"/>
    <w:rsid w:val="00D346D8"/>
    <w:rsid w:val="00D35445"/>
    <w:rsid w:val="00D3595D"/>
    <w:rsid w:val="00D43099"/>
    <w:rsid w:val="00D45C95"/>
    <w:rsid w:val="00D52901"/>
    <w:rsid w:val="00D54D12"/>
    <w:rsid w:val="00D65F83"/>
    <w:rsid w:val="00D717B8"/>
    <w:rsid w:val="00D76E85"/>
    <w:rsid w:val="00D81E4D"/>
    <w:rsid w:val="00D82F3F"/>
    <w:rsid w:val="00D84A94"/>
    <w:rsid w:val="00D84B44"/>
    <w:rsid w:val="00D9106E"/>
    <w:rsid w:val="00DB04CD"/>
    <w:rsid w:val="00DB25A8"/>
    <w:rsid w:val="00DB2A87"/>
    <w:rsid w:val="00DC1ABE"/>
    <w:rsid w:val="00DC3B9F"/>
    <w:rsid w:val="00DC458A"/>
    <w:rsid w:val="00DC5DF2"/>
    <w:rsid w:val="00DD1E8E"/>
    <w:rsid w:val="00DD69BF"/>
    <w:rsid w:val="00DD7304"/>
    <w:rsid w:val="00DD76F0"/>
    <w:rsid w:val="00DE32C9"/>
    <w:rsid w:val="00E063CA"/>
    <w:rsid w:val="00E06E3E"/>
    <w:rsid w:val="00E0779A"/>
    <w:rsid w:val="00E12803"/>
    <w:rsid w:val="00E13D8F"/>
    <w:rsid w:val="00E16350"/>
    <w:rsid w:val="00E23947"/>
    <w:rsid w:val="00E265E4"/>
    <w:rsid w:val="00E27DE4"/>
    <w:rsid w:val="00E31A57"/>
    <w:rsid w:val="00E368B0"/>
    <w:rsid w:val="00E47742"/>
    <w:rsid w:val="00E47E28"/>
    <w:rsid w:val="00E56711"/>
    <w:rsid w:val="00E62001"/>
    <w:rsid w:val="00E725B9"/>
    <w:rsid w:val="00E72707"/>
    <w:rsid w:val="00E76829"/>
    <w:rsid w:val="00E82CD2"/>
    <w:rsid w:val="00E84273"/>
    <w:rsid w:val="00E86954"/>
    <w:rsid w:val="00EA75B6"/>
    <w:rsid w:val="00EB00B0"/>
    <w:rsid w:val="00EB3360"/>
    <w:rsid w:val="00EB3AE7"/>
    <w:rsid w:val="00EB3FF8"/>
    <w:rsid w:val="00EC01B6"/>
    <w:rsid w:val="00EC1AB0"/>
    <w:rsid w:val="00ED0AE4"/>
    <w:rsid w:val="00ED2337"/>
    <w:rsid w:val="00ED4513"/>
    <w:rsid w:val="00ED541B"/>
    <w:rsid w:val="00ED6CC0"/>
    <w:rsid w:val="00EE37DA"/>
    <w:rsid w:val="00EE424B"/>
    <w:rsid w:val="00F03745"/>
    <w:rsid w:val="00F22809"/>
    <w:rsid w:val="00F25D6B"/>
    <w:rsid w:val="00F32C66"/>
    <w:rsid w:val="00F359D6"/>
    <w:rsid w:val="00F369FA"/>
    <w:rsid w:val="00F54794"/>
    <w:rsid w:val="00F54B4A"/>
    <w:rsid w:val="00F54D0C"/>
    <w:rsid w:val="00F62B38"/>
    <w:rsid w:val="00F70E31"/>
    <w:rsid w:val="00F85A1E"/>
    <w:rsid w:val="00F85D7C"/>
    <w:rsid w:val="00F90D03"/>
    <w:rsid w:val="00F93340"/>
    <w:rsid w:val="00F94A7C"/>
    <w:rsid w:val="00F968CC"/>
    <w:rsid w:val="00FB25D0"/>
    <w:rsid w:val="00FC0588"/>
    <w:rsid w:val="00FC26C1"/>
    <w:rsid w:val="00FC4855"/>
    <w:rsid w:val="00FC59FF"/>
    <w:rsid w:val="00FC7263"/>
    <w:rsid w:val="00FC7A1C"/>
    <w:rsid w:val="00FE0CB1"/>
    <w:rsid w:val="00FE1C51"/>
    <w:rsid w:val="00FF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62EBC"/>
  <w15:chartTrackingRefBased/>
  <w15:docId w15:val="{8AE85F13-47BC-48AA-9DF2-2F6ECB678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B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74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4A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6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68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6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68B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1C5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C5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C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C5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C48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49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4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E39612-5B20-4965-BA13-ED692E150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4</Words>
  <Characters>447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zheng Ren</dc:creator>
  <cp:keywords/>
  <dc:description/>
  <cp:lastModifiedBy>Roshan Ronald M.</cp:lastModifiedBy>
  <cp:revision>3</cp:revision>
  <cp:lastPrinted>2019-12-01T12:41:00Z</cp:lastPrinted>
  <dcterms:created xsi:type="dcterms:W3CDTF">2022-07-20T03:46:00Z</dcterms:created>
  <dcterms:modified xsi:type="dcterms:W3CDTF">2022-07-21T16:32:00Z</dcterms:modified>
</cp:coreProperties>
</file>